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44838" w14:textId="0B6A7763" w:rsidR="00B35154" w:rsidRPr="00B35154" w:rsidRDefault="00B35154" w:rsidP="00A16E97">
      <w:pPr>
        <w:outlineLvl w:val="0"/>
        <w:rPr>
          <w:rFonts w:ascii="Calibri" w:hAnsi="Calibri" w:cs="Arial"/>
          <w:b/>
          <w:bCs/>
        </w:rPr>
      </w:pPr>
      <w:r w:rsidRPr="00B35154">
        <w:rPr>
          <w:rFonts w:ascii="Calibri" w:hAnsi="Calibri" w:cs="Arial"/>
          <w:b/>
          <w:bCs/>
        </w:rPr>
        <w:t>Appendix 1</w:t>
      </w:r>
    </w:p>
    <w:p w14:paraId="44DB1E3D" w14:textId="08A4D9CD" w:rsidR="00A16E97" w:rsidRDefault="00B35154" w:rsidP="00A16E97">
      <w:pPr>
        <w:outlineLvl w:val="0"/>
        <w:rPr>
          <w:rFonts w:ascii="Calibri" w:hAnsi="Calibri" w:cs="Arial"/>
          <w:i/>
          <w:iCs/>
        </w:rPr>
      </w:pPr>
      <w:r>
        <w:rPr>
          <w:rFonts w:ascii="Calibri" w:hAnsi="Calibri" w:cs="Arial"/>
          <w:i/>
          <w:iCs/>
        </w:rPr>
        <w:t>I</w:t>
      </w:r>
      <w:r w:rsidR="00A16E97">
        <w:rPr>
          <w:rFonts w:ascii="Calibri" w:hAnsi="Calibri" w:cs="Arial"/>
          <w:i/>
          <w:iCs/>
        </w:rPr>
        <w:t>nterview guide is based on the PRISM framework, using the following domains:  Intervention, Recipients, Implementation &amp; Sustainability Infrastructure, and External Environment.  In this context, Recipients includes both patients and providers.</w:t>
      </w:r>
    </w:p>
    <w:p w14:paraId="122BB65E" w14:textId="41B9FF42" w:rsidR="00DA7569" w:rsidRDefault="00DA7569" w:rsidP="00A16E97">
      <w:pPr>
        <w:outlineLvl w:val="0"/>
        <w:rPr>
          <w:rFonts w:ascii="Calibri" w:hAnsi="Calibri" w:cs="Arial"/>
          <w:i/>
          <w:iCs/>
        </w:rPr>
      </w:pPr>
      <w:r w:rsidRPr="00DA7569">
        <w:rPr>
          <w:rFonts w:ascii="Calibri" w:hAnsi="Calibri" w:cs="Arial"/>
          <w:i/>
          <w:iCs/>
        </w:rPr>
        <w:t>Inclusion criteria:  Participants must 1. Be</w:t>
      </w:r>
      <w:r>
        <w:rPr>
          <w:rFonts w:ascii="Calibri" w:hAnsi="Calibri" w:cs="Arial"/>
          <w:i/>
          <w:iCs/>
        </w:rPr>
        <w:t xml:space="preserve"> subspecialty providers in the fields of Infectious Disease, Hepatology, or Addiction Medicine; 2. Currently work at least part of the time in an inpatient setting, and 3. Care for patients who have hepatitis C.</w:t>
      </w:r>
    </w:p>
    <w:p w14:paraId="17826F0E" w14:textId="2B0B2EF3" w:rsidR="00D97546" w:rsidRPr="00DA7569" w:rsidRDefault="00D97546" w:rsidP="00A16E97">
      <w:pPr>
        <w:outlineLvl w:val="0"/>
        <w:rPr>
          <w:rFonts w:ascii="Calibri" w:hAnsi="Calibri" w:cs="Arial"/>
          <w:i/>
          <w:iCs/>
        </w:rPr>
      </w:pPr>
      <w:r>
        <w:rPr>
          <w:rFonts w:ascii="Calibri" w:hAnsi="Calibri" w:cs="Arial"/>
          <w:i/>
          <w:iCs/>
        </w:rPr>
        <w:t>Goal</w:t>
      </w:r>
      <w:r w:rsidR="00025B1E">
        <w:rPr>
          <w:rFonts w:ascii="Calibri" w:hAnsi="Calibri" w:cs="Arial"/>
          <w:i/>
          <w:iCs/>
        </w:rPr>
        <w:t>s</w:t>
      </w:r>
      <w:r>
        <w:rPr>
          <w:rFonts w:ascii="Calibri" w:hAnsi="Calibri" w:cs="Arial"/>
          <w:i/>
          <w:iCs/>
        </w:rPr>
        <w:t xml:space="preserve">: </w:t>
      </w:r>
      <w:r w:rsidR="00025B1E">
        <w:rPr>
          <w:rFonts w:ascii="Calibri" w:hAnsi="Calibri" w:cs="Arial"/>
          <w:i/>
          <w:iCs/>
        </w:rPr>
        <w:t xml:space="preserve">1.  </w:t>
      </w:r>
      <w:r>
        <w:rPr>
          <w:rFonts w:ascii="Calibri" w:hAnsi="Calibri" w:cs="Arial"/>
          <w:i/>
          <w:iCs/>
        </w:rPr>
        <w:t xml:space="preserve"> To understand </w:t>
      </w:r>
      <w:r w:rsidR="00025B1E">
        <w:rPr>
          <w:rFonts w:ascii="Calibri" w:hAnsi="Calibri" w:cs="Arial"/>
          <w:i/>
          <w:iCs/>
        </w:rPr>
        <w:t>barriers and facilitators to the prescribing of medications to treat hepatitis C, 2. To understand provider attitudes toward initiating medications to treat hepatitis C during hospitalization, 3.  To understand provider attitudes toward pharmacy-led interventions for treatment of hepatitis C</w:t>
      </w:r>
    </w:p>
    <w:p w14:paraId="2523E174" w14:textId="6A9097F7" w:rsidR="00A16E97" w:rsidRDefault="00A16E97" w:rsidP="00A16E97">
      <w:pPr>
        <w:outlineLvl w:val="0"/>
        <w:rPr>
          <w:rFonts w:ascii="Calibri" w:hAnsi="Calibri" w:cs="Arial"/>
        </w:rPr>
      </w:pPr>
      <w:r w:rsidRPr="00DA7569">
        <w:rPr>
          <w:rFonts w:ascii="Calibri" w:hAnsi="Calibri" w:cs="Arial"/>
        </w:rPr>
        <w:t xml:space="preserve">Hello!  </w:t>
      </w:r>
      <w:r>
        <w:rPr>
          <w:rFonts w:ascii="Calibri" w:hAnsi="Calibri" w:cs="Arial"/>
        </w:rPr>
        <w:t>My name is [name] and I am [role on the research team.]  Thank you for agreeing to participate in our study.</w:t>
      </w:r>
      <w:r w:rsidR="00EF4B98">
        <w:rPr>
          <w:rFonts w:ascii="Calibri" w:hAnsi="Calibri" w:cs="Arial"/>
        </w:rPr>
        <w:t xml:space="preserve">  This interview should take between forty-five minutes and one hour of your time.</w:t>
      </w:r>
    </w:p>
    <w:p w14:paraId="6C8CEA11" w14:textId="4F933F08" w:rsidR="00A16E97" w:rsidRDefault="00A16E97" w:rsidP="00A16E97">
      <w:pPr>
        <w:outlineLvl w:val="0"/>
        <w:rPr>
          <w:rFonts w:ascii="Calibri" w:hAnsi="Calibri" w:cs="Arial"/>
        </w:rPr>
      </w:pPr>
      <w:r>
        <w:rPr>
          <w:rFonts w:ascii="Calibri" w:hAnsi="Calibri" w:cs="Arial"/>
        </w:rPr>
        <w:t>We at the University of Colorado Hospital are interested in learning more about providers’</w:t>
      </w:r>
      <w:r w:rsidRPr="000778B7">
        <w:rPr>
          <w:rFonts w:ascii="Calibri" w:hAnsi="Calibri" w:cs="Arial"/>
        </w:rPr>
        <w:t xml:space="preserve"> experiences </w:t>
      </w:r>
      <w:r>
        <w:rPr>
          <w:rFonts w:ascii="Calibri" w:hAnsi="Calibri" w:cs="Arial"/>
        </w:rPr>
        <w:t>with treating hepatitis C.</w:t>
      </w:r>
      <w:r w:rsidR="00926909">
        <w:rPr>
          <w:rFonts w:ascii="Calibri" w:hAnsi="Calibri" w:cs="Arial"/>
        </w:rPr>
        <w:t xml:space="preserve">  I will be asking you questions about your experience in both the outpatient and inpatient settings.  Some questions may not apply to you</w:t>
      </w:r>
      <w:r w:rsidR="00F93A2B">
        <w:rPr>
          <w:rFonts w:ascii="Calibri" w:hAnsi="Calibri" w:cs="Arial"/>
        </w:rPr>
        <w:t xml:space="preserve"> and your work</w:t>
      </w:r>
      <w:r w:rsidR="00F7642B">
        <w:rPr>
          <w:rFonts w:ascii="Calibri" w:hAnsi="Calibri" w:cs="Arial"/>
        </w:rPr>
        <w:t xml:space="preserve"> and that is OK</w:t>
      </w:r>
      <w:r w:rsidR="00EF4B98">
        <w:rPr>
          <w:rFonts w:ascii="Calibri" w:hAnsi="Calibri" w:cs="Arial"/>
        </w:rPr>
        <w:t>.  If a question does not apply, we will move on to the next question</w:t>
      </w:r>
      <w:r w:rsidR="00926909">
        <w:rPr>
          <w:rFonts w:ascii="Calibri" w:hAnsi="Calibri" w:cs="Arial"/>
        </w:rPr>
        <w:t>.</w:t>
      </w:r>
    </w:p>
    <w:p w14:paraId="41E1CB44" w14:textId="1FEBE657" w:rsidR="0023522F" w:rsidRPr="0023522F" w:rsidRDefault="0023522F" w:rsidP="00A16E97">
      <w:pPr>
        <w:outlineLvl w:val="0"/>
        <w:rPr>
          <w:b/>
          <w:bCs/>
        </w:rPr>
      </w:pPr>
      <w:r w:rsidRPr="0023522F">
        <w:rPr>
          <w:rFonts w:ascii="Calibri" w:hAnsi="Calibri" w:cs="Arial"/>
          <w:b/>
          <w:bCs/>
        </w:rPr>
        <w:t>Section 1:  Provider Experience Treating HCV, Patients With HCV</w:t>
      </w:r>
    </w:p>
    <w:p w14:paraId="74FC8097" w14:textId="05429A26" w:rsidR="00A16E97" w:rsidRDefault="00A16E97" w:rsidP="00A16E97">
      <w:pPr>
        <w:pStyle w:val="ListParagraph"/>
        <w:numPr>
          <w:ilvl w:val="0"/>
          <w:numId w:val="1"/>
        </w:numPr>
      </w:pPr>
      <w:r w:rsidRPr="00A02EC6">
        <w:t xml:space="preserve">Tell me about your </w:t>
      </w:r>
      <w:r w:rsidR="00D61D5A">
        <w:t>work with patients with hepatitis C</w:t>
      </w:r>
      <w:r>
        <w:t xml:space="preserve">. </w:t>
      </w:r>
      <w:r w:rsidRPr="008A6B8A">
        <w:rPr>
          <w:i/>
          <w:iCs/>
        </w:rPr>
        <w:t>(Recipients</w:t>
      </w:r>
      <w:r>
        <w:rPr>
          <w:i/>
          <w:iCs/>
        </w:rPr>
        <w:t>-Providers</w:t>
      </w:r>
      <w:r w:rsidRPr="008A6B8A">
        <w:rPr>
          <w:i/>
          <w:iCs/>
        </w:rPr>
        <w:t>)</w:t>
      </w:r>
    </w:p>
    <w:p w14:paraId="15DE08C9" w14:textId="75CBE42E" w:rsidR="00A16E97" w:rsidRDefault="00A16E97" w:rsidP="00A16E97">
      <w:pPr>
        <w:pStyle w:val="ListParagraph"/>
        <w:numPr>
          <w:ilvl w:val="0"/>
          <w:numId w:val="1"/>
        </w:numPr>
      </w:pPr>
      <w:r w:rsidRPr="00A02EC6">
        <w:t>Tell me about</w:t>
      </w:r>
      <w:r>
        <w:t xml:space="preserve"> the patients with hepatitis C that you care for.  (If needed, prompt further about general demographics, common comorbidities, common social and environmental factors) </w:t>
      </w:r>
      <w:r w:rsidRPr="008A6B8A">
        <w:rPr>
          <w:i/>
          <w:iCs/>
        </w:rPr>
        <w:t>(Recipients-Patients)</w:t>
      </w:r>
    </w:p>
    <w:p w14:paraId="0203B81A" w14:textId="570653FF" w:rsidR="00A16E97" w:rsidRDefault="00A16E97" w:rsidP="00A16E97">
      <w:pPr>
        <w:pStyle w:val="ListParagraph"/>
        <w:numPr>
          <w:ilvl w:val="0"/>
          <w:numId w:val="1"/>
        </w:numPr>
      </w:pPr>
      <w:r>
        <w:t>Do you</w:t>
      </w:r>
      <w:r w:rsidR="00354641">
        <w:t xml:space="preserve"> personally</w:t>
      </w:r>
      <w:r>
        <w:t xml:space="preserve"> prescribe medications to treat HCV?  </w:t>
      </w:r>
      <w:r w:rsidRPr="008A6B8A">
        <w:rPr>
          <w:i/>
          <w:iCs/>
        </w:rPr>
        <w:t>(</w:t>
      </w:r>
      <w:r>
        <w:rPr>
          <w:i/>
          <w:iCs/>
        </w:rPr>
        <w:t xml:space="preserve">Intervention, </w:t>
      </w:r>
      <w:r w:rsidRPr="008A6B8A">
        <w:rPr>
          <w:i/>
          <w:iCs/>
        </w:rPr>
        <w:t>Recipients</w:t>
      </w:r>
      <w:r>
        <w:rPr>
          <w:i/>
          <w:iCs/>
        </w:rPr>
        <w:t>-Providers)</w:t>
      </w:r>
    </w:p>
    <w:p w14:paraId="63BA6FF2" w14:textId="77777777" w:rsidR="00A16E97" w:rsidRDefault="00A16E97" w:rsidP="00A16E97">
      <w:pPr>
        <w:pStyle w:val="ListParagraph"/>
        <w:numPr>
          <w:ilvl w:val="1"/>
          <w:numId w:val="1"/>
        </w:numPr>
      </w:pPr>
      <w:r>
        <w:t>If YES –</w:t>
      </w:r>
    </w:p>
    <w:p w14:paraId="223E31BA" w14:textId="4DA8FBE5" w:rsidR="00F5147F" w:rsidRDefault="00F5147F" w:rsidP="00A16E97">
      <w:pPr>
        <w:pStyle w:val="ListParagraph"/>
        <w:numPr>
          <w:ilvl w:val="2"/>
          <w:numId w:val="1"/>
        </w:numPr>
      </w:pPr>
      <w:r>
        <w:t xml:space="preserve">Tell me about prescribing these medications.  </w:t>
      </w:r>
      <w:r w:rsidRPr="00F5147F">
        <w:rPr>
          <w:i/>
          <w:iCs/>
        </w:rPr>
        <w:t>(Intervention)</w:t>
      </w:r>
    </w:p>
    <w:p w14:paraId="02658118" w14:textId="655252C5" w:rsidR="00A16E97" w:rsidRDefault="00A16E97" w:rsidP="00A16E97">
      <w:pPr>
        <w:pStyle w:val="ListParagraph"/>
        <w:numPr>
          <w:ilvl w:val="2"/>
          <w:numId w:val="1"/>
        </w:numPr>
      </w:pPr>
      <w:r>
        <w:t>What makes prescribing these medications easy? (</w:t>
      </w:r>
      <w:r w:rsidRPr="008A6B8A">
        <w:rPr>
          <w:i/>
          <w:iCs/>
        </w:rPr>
        <w:t>Implementation &amp; Sustainability Infrastructure</w:t>
      </w:r>
      <w:r>
        <w:rPr>
          <w:i/>
          <w:iCs/>
        </w:rPr>
        <w:t>)</w:t>
      </w:r>
    </w:p>
    <w:p w14:paraId="0B162899" w14:textId="66E7C5B3" w:rsidR="00A16E97" w:rsidRPr="0011419D" w:rsidRDefault="00A16E97" w:rsidP="00A16E97">
      <w:pPr>
        <w:pStyle w:val="ListParagraph"/>
        <w:numPr>
          <w:ilvl w:val="2"/>
          <w:numId w:val="1"/>
        </w:numPr>
      </w:pPr>
      <w:r>
        <w:t>What makes prescribing these medications difficult?  (</w:t>
      </w:r>
      <w:r w:rsidRPr="008A6B8A">
        <w:rPr>
          <w:i/>
          <w:iCs/>
        </w:rPr>
        <w:t>Implementation &amp; Sustainability Infrastructure</w:t>
      </w:r>
      <w:r>
        <w:rPr>
          <w:i/>
          <w:iCs/>
        </w:rPr>
        <w:t>)</w:t>
      </w:r>
    </w:p>
    <w:p w14:paraId="649845A8" w14:textId="501D3C11" w:rsidR="0011419D" w:rsidRDefault="0011419D" w:rsidP="0011419D">
      <w:pPr>
        <w:pStyle w:val="ListParagraph"/>
        <w:numPr>
          <w:ilvl w:val="2"/>
          <w:numId w:val="1"/>
        </w:numPr>
      </w:pPr>
      <w:r>
        <w:t>What would make it easier for you to prescribe medications to treat HCV? (</w:t>
      </w:r>
      <w:r w:rsidRPr="008A6B8A">
        <w:rPr>
          <w:i/>
          <w:iCs/>
        </w:rPr>
        <w:t>Implementation &amp; Sustainability Infrastructure</w:t>
      </w:r>
      <w:r>
        <w:rPr>
          <w:i/>
          <w:iCs/>
        </w:rPr>
        <w:t>)</w:t>
      </w:r>
    </w:p>
    <w:p w14:paraId="6C2035DF" w14:textId="77777777" w:rsidR="00A16E97" w:rsidRPr="00CA7277" w:rsidRDefault="00A16E97" w:rsidP="00A16E97">
      <w:pPr>
        <w:pStyle w:val="ListParagraph"/>
        <w:numPr>
          <w:ilvl w:val="2"/>
          <w:numId w:val="1"/>
        </w:numPr>
        <w:rPr>
          <w:lang w:val="fr-FR"/>
        </w:rPr>
      </w:pPr>
      <w:r>
        <w:t xml:space="preserve">When do you hesitate to prescribe these medications?  </w:t>
      </w:r>
      <w:r w:rsidRPr="00CA7277">
        <w:rPr>
          <w:lang w:val="fr-FR"/>
        </w:rPr>
        <w:t>(</w:t>
      </w:r>
      <w:r w:rsidRPr="00CA7277">
        <w:rPr>
          <w:i/>
          <w:iCs/>
          <w:lang w:val="fr-FR"/>
        </w:rPr>
        <w:t>Implementation &amp; Sustainability Infrastructure, External Enviro</w:t>
      </w:r>
      <w:r>
        <w:rPr>
          <w:i/>
          <w:iCs/>
          <w:lang w:val="fr-FR"/>
        </w:rPr>
        <w:t>nment</w:t>
      </w:r>
      <w:r w:rsidRPr="00CA7277">
        <w:rPr>
          <w:i/>
          <w:iCs/>
          <w:lang w:val="fr-FR"/>
        </w:rPr>
        <w:t>)</w:t>
      </w:r>
    </w:p>
    <w:p w14:paraId="2ABF9700" w14:textId="77777777" w:rsidR="00A16E97" w:rsidRDefault="00A16E97" w:rsidP="00A16E97">
      <w:pPr>
        <w:pStyle w:val="ListParagraph"/>
        <w:numPr>
          <w:ilvl w:val="1"/>
          <w:numId w:val="1"/>
        </w:numPr>
      </w:pPr>
      <w:r>
        <w:t xml:space="preserve">If NO – </w:t>
      </w:r>
    </w:p>
    <w:p w14:paraId="1310B464" w14:textId="5236FCE8" w:rsidR="00A16E97" w:rsidRDefault="00354641" w:rsidP="00A16E97">
      <w:pPr>
        <w:pStyle w:val="ListParagraph"/>
        <w:numPr>
          <w:ilvl w:val="2"/>
          <w:numId w:val="1"/>
        </w:numPr>
      </w:pPr>
      <w:r>
        <w:t>Tell me more about that.</w:t>
      </w:r>
      <w:r w:rsidR="00A16E97">
        <w:t xml:space="preserve"> (</w:t>
      </w:r>
      <w:r w:rsidR="00A16E97" w:rsidRPr="008A6B8A">
        <w:rPr>
          <w:i/>
          <w:iCs/>
        </w:rPr>
        <w:t>Implementation &amp; Sustainability Infrastructure</w:t>
      </w:r>
      <w:r w:rsidR="00A16E97">
        <w:rPr>
          <w:i/>
          <w:iCs/>
        </w:rPr>
        <w:t>)</w:t>
      </w:r>
    </w:p>
    <w:p w14:paraId="02E52E8F" w14:textId="77777777" w:rsidR="00A16E97" w:rsidRDefault="00A16E97" w:rsidP="00A16E97">
      <w:pPr>
        <w:pStyle w:val="ListParagraph"/>
        <w:numPr>
          <w:ilvl w:val="2"/>
          <w:numId w:val="1"/>
        </w:numPr>
      </w:pPr>
      <w:r>
        <w:t>What makes prescribing these medications difficult? (</w:t>
      </w:r>
      <w:r w:rsidRPr="008A6B8A">
        <w:rPr>
          <w:i/>
          <w:iCs/>
        </w:rPr>
        <w:t>Implementation &amp; Sustainability Infrastructure</w:t>
      </w:r>
      <w:r>
        <w:rPr>
          <w:i/>
          <w:iCs/>
        </w:rPr>
        <w:t>)</w:t>
      </w:r>
    </w:p>
    <w:p w14:paraId="2D37C957" w14:textId="77777777" w:rsidR="00A16E97" w:rsidRDefault="00A16E97" w:rsidP="00A16E97">
      <w:pPr>
        <w:pStyle w:val="ListParagraph"/>
        <w:numPr>
          <w:ilvl w:val="2"/>
          <w:numId w:val="1"/>
        </w:numPr>
      </w:pPr>
      <w:r>
        <w:t>What would make it easier for you to prescribe medications to treat HCV? (</w:t>
      </w:r>
      <w:r w:rsidRPr="008A6B8A">
        <w:rPr>
          <w:i/>
          <w:iCs/>
        </w:rPr>
        <w:t>Implementation &amp; Sustainability Infrastructure</w:t>
      </w:r>
      <w:r>
        <w:rPr>
          <w:i/>
          <w:iCs/>
        </w:rPr>
        <w:t>)</w:t>
      </w:r>
    </w:p>
    <w:p w14:paraId="5033DA96" w14:textId="50F47280" w:rsidR="00A16E97" w:rsidRDefault="00A16E97" w:rsidP="00A16E97">
      <w:pPr>
        <w:pStyle w:val="ListParagraph"/>
        <w:numPr>
          <w:ilvl w:val="0"/>
          <w:numId w:val="1"/>
        </w:numPr>
      </w:pPr>
      <w:r w:rsidRPr="00A02EC6">
        <w:lastRenderedPageBreak/>
        <w:t>Tell me about a</w:t>
      </w:r>
      <w:r>
        <w:t xml:space="preserve"> specific</w:t>
      </w:r>
      <w:r w:rsidRPr="00A02EC6">
        <w:t xml:space="preserve"> patient</w:t>
      </w:r>
      <w:r>
        <w:t xml:space="preserve"> you </w:t>
      </w:r>
      <w:r w:rsidR="00354641">
        <w:t xml:space="preserve">saw </w:t>
      </w:r>
      <w:r w:rsidRPr="00A02EC6">
        <w:t>who was treated for HCV</w:t>
      </w:r>
      <w:r>
        <w:t>, either in the outpatient or the inpatient setting</w:t>
      </w:r>
      <w:r w:rsidRPr="00A02EC6">
        <w:t xml:space="preserve">.  </w:t>
      </w:r>
      <w:r>
        <w:t xml:space="preserve">(You may not know the answer to some of these follow-up questions, and that is OK).  </w:t>
      </w:r>
      <w:r w:rsidRPr="00793195">
        <w:rPr>
          <w:i/>
          <w:iCs/>
        </w:rPr>
        <w:t>(Recipients-Patients)</w:t>
      </w:r>
    </w:p>
    <w:p w14:paraId="63BE37E7" w14:textId="573B4EF4" w:rsidR="00354641" w:rsidRDefault="00354641" w:rsidP="00A16E97">
      <w:pPr>
        <w:pStyle w:val="ListParagraph"/>
        <w:numPr>
          <w:ilvl w:val="1"/>
          <w:numId w:val="1"/>
        </w:numPr>
      </w:pPr>
      <w:r>
        <w:t xml:space="preserve">Tell me more about the process for treating HCV.  </w:t>
      </w:r>
      <w:r w:rsidRPr="00354641">
        <w:rPr>
          <w:i/>
          <w:iCs/>
        </w:rPr>
        <w:t>(Intervention)</w:t>
      </w:r>
    </w:p>
    <w:p w14:paraId="70557E03" w14:textId="7C18F00E" w:rsidR="00A16E97" w:rsidRDefault="00A16E97" w:rsidP="00A16E97">
      <w:pPr>
        <w:pStyle w:val="ListParagraph"/>
        <w:numPr>
          <w:ilvl w:val="1"/>
          <w:numId w:val="1"/>
        </w:numPr>
      </w:pPr>
      <w:r>
        <w:t>Who prescribed treatment for the patient’s HCV</w:t>
      </w:r>
      <w:r w:rsidRPr="00793195">
        <w:rPr>
          <w:i/>
          <w:iCs/>
        </w:rPr>
        <w:t>? (Intervention)</w:t>
      </w:r>
    </w:p>
    <w:p w14:paraId="1AD02AE9" w14:textId="77777777" w:rsidR="00A16E97" w:rsidRDefault="00A16E97" w:rsidP="00A16E97">
      <w:pPr>
        <w:pStyle w:val="ListParagraph"/>
        <w:numPr>
          <w:ilvl w:val="1"/>
          <w:numId w:val="1"/>
        </w:numPr>
      </w:pPr>
      <w:r>
        <w:t>W</w:t>
      </w:r>
      <w:r w:rsidRPr="00A02EC6">
        <w:t>hat went well</w:t>
      </w:r>
      <w:r>
        <w:t xml:space="preserve"> about the process</w:t>
      </w:r>
      <w:r w:rsidRPr="00A02EC6">
        <w:t xml:space="preserve">?  </w:t>
      </w:r>
      <w:r w:rsidRPr="00793195">
        <w:rPr>
          <w:i/>
          <w:iCs/>
        </w:rPr>
        <w:t>(</w:t>
      </w:r>
      <w:r w:rsidRPr="00793195">
        <w:rPr>
          <w:rFonts w:ascii="Calibri" w:hAnsi="Calibri" w:cs="Arial"/>
          <w:i/>
          <w:iCs/>
        </w:rPr>
        <w:t>Implementation</w:t>
      </w:r>
      <w:r>
        <w:rPr>
          <w:rFonts w:ascii="Calibri" w:hAnsi="Calibri" w:cs="Arial"/>
          <w:i/>
          <w:iCs/>
        </w:rPr>
        <w:t xml:space="preserve"> &amp; Sustainability Infrastructure)</w:t>
      </w:r>
    </w:p>
    <w:p w14:paraId="3F0ADCD3" w14:textId="77777777" w:rsidR="00A16E97" w:rsidRDefault="00A16E97" w:rsidP="00A16E97">
      <w:pPr>
        <w:pStyle w:val="ListParagraph"/>
        <w:numPr>
          <w:ilvl w:val="1"/>
          <w:numId w:val="1"/>
        </w:numPr>
      </w:pPr>
      <w:r w:rsidRPr="00A02EC6">
        <w:t>What did not go well</w:t>
      </w:r>
      <w:r>
        <w:t xml:space="preserve"> </w:t>
      </w:r>
      <w:proofErr w:type="gramStart"/>
      <w:r>
        <w:t>about</w:t>
      </w:r>
      <w:proofErr w:type="gramEnd"/>
      <w:r>
        <w:t xml:space="preserve"> the process</w:t>
      </w:r>
      <w:r w:rsidRPr="00A02EC6">
        <w:t xml:space="preserve">?  </w:t>
      </w:r>
      <w:r w:rsidRPr="00793195">
        <w:rPr>
          <w:i/>
          <w:iCs/>
        </w:rPr>
        <w:t>(</w:t>
      </w:r>
      <w:r w:rsidRPr="00793195">
        <w:rPr>
          <w:rFonts w:ascii="Calibri" w:hAnsi="Calibri" w:cs="Arial"/>
          <w:i/>
          <w:iCs/>
        </w:rPr>
        <w:t>Implementation</w:t>
      </w:r>
      <w:r>
        <w:rPr>
          <w:rFonts w:ascii="Calibri" w:hAnsi="Calibri" w:cs="Arial"/>
          <w:i/>
          <w:iCs/>
        </w:rPr>
        <w:t xml:space="preserve"> &amp; Sustainability Infrastructure)</w:t>
      </w:r>
    </w:p>
    <w:p w14:paraId="1EC65CA0" w14:textId="459EEB80" w:rsidR="00A16E97" w:rsidRDefault="00A16E97" w:rsidP="00A16E97">
      <w:pPr>
        <w:pStyle w:val="ListParagraph"/>
        <w:numPr>
          <w:ilvl w:val="0"/>
          <w:numId w:val="1"/>
        </w:numPr>
      </w:pPr>
      <w:r w:rsidRPr="00A02EC6">
        <w:t xml:space="preserve">Tell me about a </w:t>
      </w:r>
      <w:r>
        <w:t xml:space="preserve">specific </w:t>
      </w:r>
      <w:r w:rsidRPr="00A02EC6">
        <w:t xml:space="preserve">patient </w:t>
      </w:r>
      <w:r>
        <w:t xml:space="preserve">you saw </w:t>
      </w:r>
      <w:r w:rsidR="00354641">
        <w:t xml:space="preserve">who </w:t>
      </w:r>
      <w:r>
        <w:t>had</w:t>
      </w:r>
      <w:r w:rsidRPr="00A02EC6">
        <w:t xml:space="preserve"> </w:t>
      </w:r>
      <w:r>
        <w:t xml:space="preserve">untreated </w:t>
      </w:r>
      <w:r w:rsidRPr="00A02EC6">
        <w:t>HC</w:t>
      </w:r>
      <w:r>
        <w:t>V</w:t>
      </w:r>
      <w:r w:rsidRPr="00A02EC6">
        <w:t xml:space="preserve">. </w:t>
      </w:r>
      <w:r>
        <w:t xml:space="preserve"> </w:t>
      </w:r>
      <w:r w:rsidRPr="00793195">
        <w:rPr>
          <w:i/>
          <w:iCs/>
        </w:rPr>
        <w:t>(Recipients-Patients)</w:t>
      </w:r>
    </w:p>
    <w:p w14:paraId="31B6E4AF" w14:textId="1DEFA28E" w:rsidR="00285370" w:rsidRDefault="00285370" w:rsidP="00A16E97">
      <w:pPr>
        <w:pStyle w:val="ListParagraph"/>
        <w:numPr>
          <w:ilvl w:val="1"/>
          <w:numId w:val="1"/>
        </w:numPr>
        <w:rPr>
          <w:i/>
          <w:iCs/>
        </w:rPr>
      </w:pPr>
      <w:r w:rsidRPr="00752F05">
        <w:t>What got</w:t>
      </w:r>
      <w:r>
        <w:t xml:space="preserve"> in the way of treatment?  </w:t>
      </w:r>
      <w:r w:rsidRPr="00D61D5A">
        <w:rPr>
          <w:i/>
          <w:iCs/>
        </w:rPr>
        <w:t>(Recipients-Patients, External Environment)</w:t>
      </w:r>
    </w:p>
    <w:p w14:paraId="411C5B0A" w14:textId="14BEF9C3" w:rsidR="0023522F" w:rsidRPr="0023522F" w:rsidRDefault="00752F05" w:rsidP="0023522F">
      <w:pPr>
        <w:pStyle w:val="ListParagraph"/>
        <w:numPr>
          <w:ilvl w:val="1"/>
          <w:numId w:val="1"/>
        </w:numPr>
      </w:pPr>
      <w:r w:rsidRPr="00752F05">
        <w:t>What could have made treating the patient’s HCV easier?</w:t>
      </w:r>
      <w:r w:rsidR="0023522F">
        <w:t xml:space="preserve">  </w:t>
      </w:r>
      <w:r w:rsidR="0023522F" w:rsidRPr="00D61D5A">
        <w:rPr>
          <w:i/>
          <w:iCs/>
        </w:rPr>
        <w:t>(Recipients-Patients, External Environment)</w:t>
      </w:r>
    </w:p>
    <w:p w14:paraId="7D807ADD" w14:textId="5D4938A4" w:rsidR="0023522F" w:rsidRPr="00752F05" w:rsidRDefault="0023522F" w:rsidP="0023522F">
      <w:pPr>
        <w:pStyle w:val="ListParagraph"/>
        <w:numPr>
          <w:ilvl w:val="1"/>
          <w:numId w:val="1"/>
        </w:numPr>
      </w:pPr>
      <w:r>
        <w:t xml:space="preserve">What </w:t>
      </w:r>
      <w:r w:rsidR="00AF0319">
        <w:t>non-medical</w:t>
      </w:r>
      <w:r w:rsidR="00B26216">
        <w:t xml:space="preserve"> </w:t>
      </w:r>
      <w:proofErr w:type="gramStart"/>
      <w:r w:rsidR="00B26216">
        <w:t>supports</w:t>
      </w:r>
      <w:proofErr w:type="gramEnd"/>
      <w:r w:rsidR="00B26216">
        <w:t xml:space="preserve"> may have benefited this patient, if available?  (Probe for social needs such as housing resources, SUD treatment, insurance coverage) </w:t>
      </w:r>
      <w:r w:rsidR="00B26216" w:rsidRPr="00B26216">
        <w:rPr>
          <w:i/>
          <w:iCs/>
        </w:rPr>
        <w:t>(External Environment)</w:t>
      </w:r>
    </w:p>
    <w:p w14:paraId="00CC6869" w14:textId="54FAB9CE" w:rsidR="00A16E97" w:rsidRDefault="00A16E97" w:rsidP="00285370">
      <w:pPr>
        <w:pStyle w:val="ListParagraph"/>
        <w:numPr>
          <w:ilvl w:val="0"/>
          <w:numId w:val="1"/>
        </w:numPr>
      </w:pPr>
      <w:r>
        <w:t xml:space="preserve">In an ideal world, how do you think the patient’s HCV be treated?  </w:t>
      </w:r>
      <w:r w:rsidRPr="00CA7277">
        <w:rPr>
          <w:i/>
          <w:iCs/>
        </w:rPr>
        <w:t>(Intervention)</w:t>
      </w:r>
    </w:p>
    <w:p w14:paraId="3CCE40B0" w14:textId="77777777" w:rsidR="00A16E97" w:rsidRPr="00CA7277" w:rsidRDefault="00A16E97" w:rsidP="00285370">
      <w:pPr>
        <w:pStyle w:val="ListParagraph"/>
        <w:numPr>
          <w:ilvl w:val="1"/>
          <w:numId w:val="1"/>
        </w:numPr>
        <w:rPr>
          <w:i/>
          <w:iCs/>
        </w:rPr>
      </w:pPr>
      <w:r w:rsidRPr="00A6677E">
        <w:t>W</w:t>
      </w:r>
      <w:r>
        <w:t>ho should ideally be responsible for treating the patient’s HCV?</w:t>
      </w:r>
      <w:r w:rsidRPr="00CA7277">
        <w:rPr>
          <w:i/>
          <w:iCs/>
        </w:rPr>
        <w:t xml:space="preserve"> (Recipients-Providers)</w:t>
      </w:r>
    </w:p>
    <w:p w14:paraId="4F9470C9" w14:textId="77777777" w:rsidR="00A16E97" w:rsidRDefault="00A16E97" w:rsidP="00285370">
      <w:pPr>
        <w:pStyle w:val="ListParagraph"/>
        <w:numPr>
          <w:ilvl w:val="1"/>
          <w:numId w:val="1"/>
        </w:numPr>
      </w:pPr>
      <w:r>
        <w:t xml:space="preserve">When and where would the patient ideally start treatment?  </w:t>
      </w:r>
      <w:r w:rsidRPr="00CA7277">
        <w:rPr>
          <w:i/>
          <w:iCs/>
        </w:rPr>
        <w:t>(Intervention)</w:t>
      </w:r>
    </w:p>
    <w:p w14:paraId="0CB7B3F4" w14:textId="77777777" w:rsidR="00A16E97" w:rsidRPr="00CA7277" w:rsidRDefault="00A16E97" w:rsidP="00285370">
      <w:pPr>
        <w:pStyle w:val="ListParagraph"/>
        <w:numPr>
          <w:ilvl w:val="1"/>
          <w:numId w:val="1"/>
        </w:numPr>
      </w:pPr>
      <w:r>
        <w:t xml:space="preserve">What would follow-up look like for this patient?  </w:t>
      </w:r>
      <w:r w:rsidRPr="00CA7277">
        <w:rPr>
          <w:i/>
          <w:iCs/>
        </w:rPr>
        <w:t>(Intervention, Implementation &amp; Sustainability Architecture)</w:t>
      </w:r>
    </w:p>
    <w:p w14:paraId="6173540D" w14:textId="63E8A528" w:rsidR="0023522F" w:rsidRPr="0023522F" w:rsidRDefault="00A16E97" w:rsidP="0023522F">
      <w:pPr>
        <w:pStyle w:val="ListParagraph"/>
        <w:numPr>
          <w:ilvl w:val="1"/>
          <w:numId w:val="1"/>
        </w:numPr>
        <w:rPr>
          <w:lang w:val="fr-FR"/>
        </w:rPr>
      </w:pPr>
      <w:r>
        <w:t xml:space="preserve">What barriers exist to this process in the real world?  </w:t>
      </w:r>
      <w:r w:rsidRPr="00CA7277">
        <w:rPr>
          <w:lang w:val="fr-FR"/>
        </w:rPr>
        <w:t>(P</w:t>
      </w:r>
      <w:r>
        <w:rPr>
          <w:lang w:val="fr-FR"/>
        </w:rPr>
        <w:t>robe for institutional, insurance, policy barriers)</w:t>
      </w:r>
      <w:r w:rsidRPr="00CA7277">
        <w:rPr>
          <w:lang w:val="fr-FR"/>
        </w:rPr>
        <w:t xml:space="preserve"> </w:t>
      </w:r>
      <w:r w:rsidRPr="00CA7277">
        <w:rPr>
          <w:i/>
          <w:iCs/>
          <w:lang w:val="fr-FR"/>
        </w:rPr>
        <w:t>(Implementation &amp; Sustainability Infrastructure, External Environment)</w:t>
      </w:r>
    </w:p>
    <w:p w14:paraId="728BC56C" w14:textId="77777777" w:rsidR="00A16E97" w:rsidRPr="00CA7277" w:rsidRDefault="00A16E97" w:rsidP="00A16E97">
      <w:pPr>
        <w:rPr>
          <w:lang w:val="fr-FR"/>
        </w:rPr>
      </w:pPr>
      <w:r w:rsidRPr="00CA7277">
        <w:rPr>
          <w:lang w:val="fr-FR"/>
        </w:rPr>
        <w:br w:type="page"/>
      </w:r>
    </w:p>
    <w:p w14:paraId="18241A50" w14:textId="05704E62" w:rsidR="0023522F" w:rsidRPr="00D97546" w:rsidRDefault="0023522F" w:rsidP="00A16E97">
      <w:pPr>
        <w:rPr>
          <w:b/>
          <w:bCs/>
        </w:rPr>
      </w:pPr>
      <w:r w:rsidRPr="00D97546">
        <w:rPr>
          <w:b/>
          <w:bCs/>
        </w:rPr>
        <w:lastRenderedPageBreak/>
        <w:t>Section 2:  Interventions</w:t>
      </w:r>
      <w:r w:rsidR="00D97546" w:rsidRPr="00D97546">
        <w:rPr>
          <w:b/>
          <w:bCs/>
        </w:rPr>
        <w:t xml:space="preserve"> to Increase Treatment of HCV</w:t>
      </w:r>
    </w:p>
    <w:p w14:paraId="7721C5FA" w14:textId="362B2CB0" w:rsidR="00A16E97" w:rsidRDefault="00D97546" w:rsidP="00A16E97">
      <w:r>
        <w:t xml:space="preserve">Part A:  </w:t>
      </w:r>
      <w:r w:rsidR="00A16E97">
        <w:t>Now I am going to show you a process map for prescribing medications to treat HCV among currently hospitalized patients which we are currently using at our institution.  I am going to ask you more about your thoughts about this process and how it might be implemented at your own institution:</w:t>
      </w:r>
    </w:p>
    <w:p w14:paraId="65B510DD" w14:textId="77777777" w:rsidR="00A16E97" w:rsidRDefault="00A16E97" w:rsidP="00A16E97">
      <w:r>
        <w:rPr>
          <w:noProof/>
        </w:rPr>
        <w:drawing>
          <wp:inline distT="0" distB="0" distL="0" distR="0" wp14:anchorId="3EE7181A" wp14:editId="3C3505E4">
            <wp:extent cx="5448300" cy="4546600"/>
            <wp:effectExtent l="0" t="38100" r="19050" b="635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6E54D0AA" w14:textId="77777777" w:rsidR="00A16E97" w:rsidRDefault="00A16E97" w:rsidP="00A16E97">
      <w:pPr>
        <w:pStyle w:val="ListParagraph"/>
        <w:numPr>
          <w:ilvl w:val="0"/>
          <w:numId w:val="2"/>
        </w:numPr>
      </w:pPr>
      <w:r>
        <w:t>What are your initial thoughts about this proces</w:t>
      </w:r>
      <w:r w:rsidRPr="00796BA9">
        <w:t>s?</w:t>
      </w:r>
      <w:r w:rsidRPr="008D1387">
        <w:rPr>
          <w:i/>
          <w:iCs/>
        </w:rPr>
        <w:t xml:space="preserve">  (Intervention)</w:t>
      </w:r>
    </w:p>
    <w:p w14:paraId="46D5F68E" w14:textId="4B5C7634" w:rsidR="00A16E97" w:rsidRDefault="000E2B59" w:rsidP="00A16E97">
      <w:pPr>
        <w:pStyle w:val="ListParagraph"/>
        <w:numPr>
          <w:ilvl w:val="0"/>
          <w:numId w:val="2"/>
        </w:numPr>
      </w:pPr>
      <w:r>
        <w:t xml:space="preserve">Tell me about this process at your </w:t>
      </w:r>
      <w:proofErr w:type="gramStart"/>
      <w:r>
        <w:t>institution, if</w:t>
      </w:r>
      <w:proofErr w:type="gramEnd"/>
      <w:r>
        <w:t xml:space="preserve"> one exists. (If they say the process doesn’t exist, skip to b).</w:t>
      </w:r>
      <w:r w:rsidR="00A16E97">
        <w:t xml:space="preserve">  </w:t>
      </w:r>
      <w:r w:rsidR="00A16E97" w:rsidRPr="008D1387">
        <w:rPr>
          <w:i/>
          <w:iCs/>
        </w:rPr>
        <w:t>(Intervention)</w:t>
      </w:r>
    </w:p>
    <w:p w14:paraId="4AEE6993" w14:textId="3B27B058" w:rsidR="000E2B59" w:rsidRDefault="000E2B59" w:rsidP="000E2B59">
      <w:pPr>
        <w:pStyle w:val="ListParagraph"/>
        <w:numPr>
          <w:ilvl w:val="1"/>
          <w:numId w:val="2"/>
        </w:numPr>
      </w:pPr>
      <w:r>
        <w:t>If the process exists:</w:t>
      </w:r>
    </w:p>
    <w:p w14:paraId="21100EFC" w14:textId="3787D014" w:rsidR="00000531" w:rsidRDefault="00000531" w:rsidP="000E2B59">
      <w:pPr>
        <w:pStyle w:val="ListParagraph"/>
        <w:numPr>
          <w:ilvl w:val="2"/>
          <w:numId w:val="2"/>
        </w:numPr>
      </w:pPr>
      <w:r>
        <w:t xml:space="preserve">Tell me about a patient who was treated at your institution using this process.  </w:t>
      </w:r>
      <w:r w:rsidRPr="00C67B99">
        <w:rPr>
          <w:i/>
          <w:iCs/>
        </w:rPr>
        <w:t>(</w:t>
      </w:r>
      <w:r w:rsidR="00C67B99" w:rsidRPr="00C67B99">
        <w:rPr>
          <w:i/>
          <w:iCs/>
        </w:rPr>
        <w:t>Recipients-Patients)</w:t>
      </w:r>
    </w:p>
    <w:p w14:paraId="2489DB58" w14:textId="487A90C1" w:rsidR="00A16E97" w:rsidRDefault="00A16E97" w:rsidP="000E2B59">
      <w:pPr>
        <w:pStyle w:val="ListParagraph"/>
        <w:numPr>
          <w:ilvl w:val="2"/>
          <w:numId w:val="2"/>
        </w:numPr>
      </w:pPr>
      <w:r>
        <w:t xml:space="preserve">What about the process at your institution work well?  </w:t>
      </w:r>
      <w:r w:rsidRPr="008D1387">
        <w:rPr>
          <w:i/>
          <w:iCs/>
        </w:rPr>
        <w:t>(Intervention</w:t>
      </w:r>
      <w:r>
        <w:rPr>
          <w:i/>
          <w:iCs/>
        </w:rPr>
        <w:t>, Intervention &amp; Sustainability Infrastructure)</w:t>
      </w:r>
    </w:p>
    <w:p w14:paraId="57B078E3" w14:textId="77777777" w:rsidR="00A16E97" w:rsidRDefault="00A16E97" w:rsidP="00F7642B">
      <w:pPr>
        <w:pStyle w:val="ListParagraph"/>
        <w:numPr>
          <w:ilvl w:val="2"/>
          <w:numId w:val="2"/>
        </w:numPr>
      </w:pPr>
      <w:r>
        <w:t xml:space="preserve">What barriers do you face?  (Probe for patient, provider, institutional, and policy-level barriers).  </w:t>
      </w:r>
      <w:r w:rsidRPr="008D1387">
        <w:rPr>
          <w:i/>
          <w:iCs/>
        </w:rPr>
        <w:t>(Intervention</w:t>
      </w:r>
      <w:r>
        <w:rPr>
          <w:i/>
          <w:iCs/>
        </w:rPr>
        <w:t>, Intervention &amp; Sustainability Infrastructure, External Environment)</w:t>
      </w:r>
    </w:p>
    <w:p w14:paraId="281A85F7" w14:textId="77777777" w:rsidR="00A16E97" w:rsidRDefault="00A16E97" w:rsidP="000E2B59">
      <w:pPr>
        <w:pStyle w:val="ListParagraph"/>
        <w:numPr>
          <w:ilvl w:val="2"/>
          <w:numId w:val="2"/>
        </w:numPr>
      </w:pPr>
      <w:r>
        <w:lastRenderedPageBreak/>
        <w:t xml:space="preserve">What are your thoughts on your process as compared to the one outlined above?  What aspects of each process might work better than the other?  What aspects of each process might be more difficult?  </w:t>
      </w:r>
      <w:r w:rsidRPr="005562C3">
        <w:rPr>
          <w:i/>
          <w:iCs/>
        </w:rPr>
        <w:t>(Intervention)</w:t>
      </w:r>
    </w:p>
    <w:p w14:paraId="1C9224FB" w14:textId="77777777" w:rsidR="00A16E97" w:rsidRDefault="00A16E97" w:rsidP="000E2B59">
      <w:pPr>
        <w:pStyle w:val="ListParagraph"/>
        <w:numPr>
          <w:ilvl w:val="2"/>
          <w:numId w:val="2"/>
        </w:numPr>
      </w:pPr>
      <w:r>
        <w:t>Were you involved in the creation of this process?  If YES – ask the questions below</w:t>
      </w:r>
      <w:proofErr w:type="gramStart"/>
      <w:r>
        <w:t xml:space="preserve">:  </w:t>
      </w:r>
      <w:r w:rsidRPr="008D1387">
        <w:rPr>
          <w:i/>
          <w:iCs/>
        </w:rPr>
        <w:t>(</w:t>
      </w:r>
      <w:proofErr w:type="gramEnd"/>
      <w:r w:rsidRPr="008D1387">
        <w:rPr>
          <w:i/>
          <w:iCs/>
        </w:rPr>
        <w:t>Intervention</w:t>
      </w:r>
      <w:r>
        <w:rPr>
          <w:i/>
          <w:iCs/>
        </w:rPr>
        <w:t>)</w:t>
      </w:r>
    </w:p>
    <w:p w14:paraId="2DA17944" w14:textId="77777777" w:rsidR="00A16E97" w:rsidRDefault="00A16E97" w:rsidP="000E2B59">
      <w:pPr>
        <w:pStyle w:val="ListParagraph"/>
        <w:numPr>
          <w:ilvl w:val="3"/>
          <w:numId w:val="2"/>
        </w:numPr>
      </w:pPr>
      <w:r>
        <w:t xml:space="preserve">What made implementing this process easy? </w:t>
      </w:r>
      <w:r>
        <w:rPr>
          <w:i/>
          <w:iCs/>
        </w:rPr>
        <w:t xml:space="preserve"> (Intervention, Implementation &amp; Sustainability Infrastructure)</w:t>
      </w:r>
    </w:p>
    <w:p w14:paraId="26B5F581" w14:textId="77777777" w:rsidR="00A16E97" w:rsidRDefault="00A16E97" w:rsidP="000E2B59">
      <w:pPr>
        <w:pStyle w:val="ListParagraph"/>
        <w:numPr>
          <w:ilvl w:val="3"/>
          <w:numId w:val="2"/>
        </w:numPr>
      </w:pPr>
      <w:r>
        <w:t>What made implementing this process difficult?  (Probe for patient, provider, institutional, and policy-level barriers)</w:t>
      </w:r>
      <w:r>
        <w:rPr>
          <w:i/>
          <w:iCs/>
        </w:rPr>
        <w:t xml:space="preserve"> (Intervention, Implementation &amp; Sustainability Infrastructure, External Environment)</w:t>
      </w:r>
    </w:p>
    <w:p w14:paraId="7D75D31B" w14:textId="77777777" w:rsidR="00CF12EF" w:rsidRDefault="00CF12EF" w:rsidP="000E2B59">
      <w:pPr>
        <w:pStyle w:val="ListParagraph"/>
        <w:numPr>
          <w:ilvl w:val="1"/>
          <w:numId w:val="2"/>
        </w:numPr>
      </w:pPr>
      <w:r>
        <w:t>If the process doesn’t exist</w:t>
      </w:r>
    </w:p>
    <w:p w14:paraId="71769739" w14:textId="2C309C16" w:rsidR="00A16E97" w:rsidRDefault="000E2B59" w:rsidP="00CF12EF">
      <w:pPr>
        <w:pStyle w:val="ListParagraph"/>
        <w:numPr>
          <w:ilvl w:val="2"/>
          <w:numId w:val="2"/>
        </w:numPr>
      </w:pPr>
      <w:r>
        <w:t xml:space="preserve">What do you think about </w:t>
      </w:r>
      <w:r w:rsidR="00A16E97">
        <w:t xml:space="preserve">a process like this at your institution?  (Probe for patient, provider, and institution-level benefits) </w:t>
      </w:r>
      <w:r w:rsidR="00A16E97" w:rsidRPr="00FD3A3D">
        <w:rPr>
          <w:i/>
          <w:iCs/>
        </w:rPr>
        <w:t>(Intervention, Recipients-Patients, Recipients-Providers)</w:t>
      </w:r>
    </w:p>
    <w:p w14:paraId="6D94581F" w14:textId="77777777" w:rsidR="00A16E97" w:rsidRPr="00FD3A3D" w:rsidRDefault="00A16E97" w:rsidP="00CF12EF">
      <w:pPr>
        <w:pStyle w:val="ListParagraph"/>
        <w:numPr>
          <w:ilvl w:val="2"/>
          <w:numId w:val="2"/>
        </w:numPr>
      </w:pPr>
      <w:r>
        <w:t xml:space="preserve">What might get in the way of implementing this process at your institution?  (Probe for patient, provider, institutional-level, and policy-level barriers) </w:t>
      </w:r>
      <w:r w:rsidRPr="00FD3A3D">
        <w:rPr>
          <w:i/>
          <w:iCs/>
        </w:rPr>
        <w:t>(Recipients-Patients, Recipients-Providers</w:t>
      </w:r>
      <w:r>
        <w:rPr>
          <w:i/>
          <w:iCs/>
        </w:rPr>
        <w:t xml:space="preserve">, </w:t>
      </w:r>
      <w:r w:rsidRPr="00FD3A3D">
        <w:rPr>
          <w:i/>
          <w:iCs/>
        </w:rPr>
        <w:t>Implementation &amp; Sustainability Infrastructure</w:t>
      </w:r>
      <w:r>
        <w:rPr>
          <w:i/>
          <w:iCs/>
        </w:rPr>
        <w:t>, External Environment</w:t>
      </w:r>
      <w:r w:rsidRPr="00FD3A3D">
        <w:rPr>
          <w:i/>
          <w:iCs/>
        </w:rPr>
        <w:t>)</w:t>
      </w:r>
    </w:p>
    <w:p w14:paraId="6F05852F" w14:textId="20EDE60B" w:rsidR="00A16E97" w:rsidRDefault="00A16E97" w:rsidP="00CF12EF">
      <w:pPr>
        <w:pStyle w:val="ListParagraph"/>
        <w:numPr>
          <w:ilvl w:val="2"/>
          <w:numId w:val="2"/>
        </w:numPr>
      </w:pPr>
      <w:r w:rsidRPr="00FD3A3D">
        <w:t>W</w:t>
      </w:r>
      <w:r>
        <w:t xml:space="preserve">hat might make this process </w:t>
      </w:r>
      <w:r w:rsidR="00AA7635">
        <w:t>easy</w:t>
      </w:r>
      <w:r>
        <w:t xml:space="preserve"> to implement at your institution?  </w:t>
      </w:r>
      <w:r>
        <w:rPr>
          <w:i/>
          <w:iCs/>
        </w:rPr>
        <w:t xml:space="preserve"> (</w:t>
      </w:r>
      <w:r w:rsidRPr="00FD3A3D">
        <w:rPr>
          <w:i/>
          <w:iCs/>
        </w:rPr>
        <w:t>Implementation &amp; Sustainability Infrastructure</w:t>
      </w:r>
      <w:r>
        <w:rPr>
          <w:i/>
          <w:iCs/>
        </w:rPr>
        <w:t>, External Environment)</w:t>
      </w:r>
    </w:p>
    <w:p w14:paraId="41D359E1" w14:textId="77777777" w:rsidR="00A16E97" w:rsidRPr="0027628B" w:rsidRDefault="00A16E97" w:rsidP="00CF12EF">
      <w:pPr>
        <w:pStyle w:val="ListParagraph"/>
        <w:numPr>
          <w:ilvl w:val="2"/>
          <w:numId w:val="2"/>
        </w:numPr>
      </w:pPr>
      <w:r>
        <w:t xml:space="preserve">What would motivate you to implement this process?  </w:t>
      </w:r>
      <w:r w:rsidRPr="00FD3A3D">
        <w:rPr>
          <w:i/>
          <w:iCs/>
        </w:rPr>
        <w:t>(Intervention)</w:t>
      </w:r>
    </w:p>
    <w:p w14:paraId="642BE5AD" w14:textId="77777777" w:rsidR="00A16E97" w:rsidRPr="00107C6C" w:rsidRDefault="00A16E97" w:rsidP="00CF12EF">
      <w:pPr>
        <w:pStyle w:val="ListParagraph"/>
        <w:numPr>
          <w:ilvl w:val="2"/>
          <w:numId w:val="2"/>
        </w:numPr>
        <w:rPr>
          <w:lang w:val="fr-FR"/>
        </w:rPr>
      </w:pPr>
      <w:r w:rsidRPr="0027628B">
        <w:t>What would make this process sustainable at your institution?</w:t>
      </w:r>
      <w:r>
        <w:t xml:space="preserve">  </w:t>
      </w:r>
      <w:r w:rsidRPr="0027628B">
        <w:rPr>
          <w:i/>
          <w:iCs/>
          <w:lang w:val="fr-FR"/>
        </w:rPr>
        <w:t>(Implementation &amp; Sustainability Infrastructure, External Environment)</w:t>
      </w:r>
    </w:p>
    <w:p w14:paraId="03170EFE" w14:textId="5EC41AC8" w:rsidR="00A16E97" w:rsidRDefault="00A16E97" w:rsidP="00A16E97">
      <w:pPr>
        <w:pStyle w:val="ListParagraph"/>
        <w:numPr>
          <w:ilvl w:val="0"/>
          <w:numId w:val="2"/>
        </w:numPr>
      </w:pPr>
      <w:r w:rsidRPr="00107C6C">
        <w:t>Do you have any final t</w:t>
      </w:r>
      <w:r>
        <w:t>houghts about this process?</w:t>
      </w:r>
    </w:p>
    <w:p w14:paraId="24445E33" w14:textId="13F5BCC0" w:rsidR="0023522F" w:rsidRDefault="00D97546" w:rsidP="00D97546">
      <w:r>
        <w:t xml:space="preserve">Part B:  </w:t>
      </w:r>
      <w:r w:rsidR="0023522F">
        <w:t>Finally, I am going to ask you some questions about pharmac</w:t>
      </w:r>
      <w:r w:rsidR="00A720F2">
        <w:t>ist</w:t>
      </w:r>
      <w:r w:rsidR="0023522F">
        <w:t xml:space="preserve">-led </w:t>
      </w:r>
      <w:r w:rsidR="00A720F2">
        <w:t>interventions for the treatment of HCV</w:t>
      </w:r>
      <w:r w:rsidR="0023522F">
        <w:t>.</w:t>
      </w:r>
      <w:r>
        <w:t xml:space="preserve">  In this model, </w:t>
      </w:r>
      <w:r w:rsidR="00EF4B98">
        <w:t>clinical pharmacists may</w:t>
      </w:r>
      <w:r w:rsidR="00A720F2">
        <w:t xml:space="preserve"> identify gaps in treatment and work with physician partners to prescribe key medications</w:t>
      </w:r>
      <w:r w:rsidR="00EF4B98">
        <w:t>, or directly prescribe medications to treat certain disease states.</w:t>
      </w:r>
      <w:r w:rsidR="00E32C64">
        <w:t xml:space="preserve">  For </w:t>
      </w:r>
      <w:r w:rsidR="00486CEE">
        <w:t>example</w:t>
      </w:r>
      <w:r w:rsidR="00213AD3">
        <w:t>, pharmacists often help to manage anticoagulation (specifically warfarin).</w:t>
      </w:r>
    </w:p>
    <w:p w14:paraId="2256C485" w14:textId="2EC89E4F" w:rsidR="00A720F2" w:rsidRDefault="00A720F2" w:rsidP="00A16E97">
      <w:pPr>
        <w:pStyle w:val="ListParagraph"/>
        <w:numPr>
          <w:ilvl w:val="0"/>
          <w:numId w:val="2"/>
        </w:numPr>
      </w:pPr>
      <w:r>
        <w:t>Tell me about an experience with a pharmacy-led intervention.</w:t>
      </w:r>
    </w:p>
    <w:p w14:paraId="616DF891" w14:textId="61E349F5" w:rsidR="00A720F2" w:rsidRDefault="00A720F2" w:rsidP="00A720F2">
      <w:pPr>
        <w:pStyle w:val="ListParagraph"/>
        <w:numPr>
          <w:ilvl w:val="1"/>
          <w:numId w:val="2"/>
        </w:numPr>
      </w:pPr>
      <w:r>
        <w:t>What went will about this process?</w:t>
      </w:r>
    </w:p>
    <w:p w14:paraId="67993097" w14:textId="4ACCC83E" w:rsidR="00A720F2" w:rsidRDefault="00A720F2" w:rsidP="00A720F2">
      <w:pPr>
        <w:pStyle w:val="ListParagraph"/>
        <w:numPr>
          <w:ilvl w:val="1"/>
          <w:numId w:val="2"/>
        </w:numPr>
      </w:pPr>
      <w:r>
        <w:t>What could have gone better in this process?</w:t>
      </w:r>
    </w:p>
    <w:p w14:paraId="20079345" w14:textId="421588FD" w:rsidR="00D61DC5" w:rsidRDefault="00D97546" w:rsidP="00D61DC5">
      <w:pPr>
        <w:pStyle w:val="ListParagraph"/>
        <w:numPr>
          <w:ilvl w:val="0"/>
          <w:numId w:val="2"/>
        </w:numPr>
      </w:pPr>
      <w:r>
        <w:t xml:space="preserve">What do you think about </w:t>
      </w:r>
      <w:r w:rsidR="00EF4B98">
        <w:t>pharmacist-led</w:t>
      </w:r>
      <w:r w:rsidR="00A720F2">
        <w:t xml:space="preserve"> interventions for the treatment of HCV</w:t>
      </w:r>
      <w:r w:rsidR="00EF4B98">
        <w:t>?</w:t>
      </w:r>
      <w:r w:rsidR="00D61DC5">
        <w:t xml:space="preserve">  (Probe for potential benefits and drawbacks).</w:t>
      </w:r>
    </w:p>
    <w:p w14:paraId="4F351B1D" w14:textId="771A1061" w:rsidR="00051765" w:rsidRDefault="00051765" w:rsidP="00051765">
      <w:r>
        <w:t>Final thoughts:</w:t>
      </w:r>
    </w:p>
    <w:p w14:paraId="57E04944" w14:textId="7FDFA496" w:rsidR="004C6E12" w:rsidRDefault="00A16E97" w:rsidP="00D97546">
      <w:pPr>
        <w:pStyle w:val="ListParagraph"/>
        <w:numPr>
          <w:ilvl w:val="0"/>
          <w:numId w:val="2"/>
        </w:numPr>
      </w:pPr>
      <w:r>
        <w:t>Anything that you thought we would ask but didn’t during this interview?</w:t>
      </w:r>
    </w:p>
    <w:p w14:paraId="3C9AD354" w14:textId="1915B8C1" w:rsidR="005A101A" w:rsidRDefault="005A101A" w:rsidP="00D97546">
      <w:pPr>
        <w:pStyle w:val="ListParagraph"/>
        <w:numPr>
          <w:ilvl w:val="0"/>
          <w:numId w:val="2"/>
        </w:numPr>
      </w:pPr>
      <w:r>
        <w:t>Do you have any recommendations for other people we could contact to participate in this study?</w:t>
      </w:r>
    </w:p>
    <w:p w14:paraId="4C7DAB27" w14:textId="796ABF0B" w:rsidR="00487F63" w:rsidRDefault="00487F63" w:rsidP="00487F63">
      <w:r>
        <w:t>Wrap-up:</w:t>
      </w:r>
    </w:p>
    <w:p w14:paraId="5C1F8657" w14:textId="39B9D887" w:rsidR="005A101A" w:rsidRDefault="00487F63" w:rsidP="00487F63">
      <w:r>
        <w:t xml:space="preserve">Thank you for your time!  </w:t>
      </w:r>
      <w:r w:rsidR="00902199">
        <w:t>As soon as we conclude this interview, I</w:t>
      </w:r>
      <w:r>
        <w:t xml:space="preserve"> am going to send you a</w:t>
      </w:r>
      <w:r w:rsidR="00902199">
        <w:t>n anonymous</w:t>
      </w:r>
      <w:r>
        <w:t xml:space="preserve"> survey with some questions abo</w:t>
      </w:r>
      <w:r w:rsidR="00902199">
        <w:t xml:space="preserve">ut your demographic information </w:t>
      </w:r>
      <w:proofErr w:type="gramStart"/>
      <w:r w:rsidR="00902199">
        <w:t>and also</w:t>
      </w:r>
      <w:proofErr w:type="gramEnd"/>
      <w:r w:rsidR="00902199">
        <w:t xml:space="preserve"> attitudes toward prescribing of medications to treat hepatitis C among hospitalized patients.  Please take the remaining 10 minutes </w:t>
      </w:r>
      <w:r w:rsidR="00902199">
        <w:lastRenderedPageBreak/>
        <w:t>of this hour to complete the survey.</w:t>
      </w:r>
      <w:r w:rsidR="001E772C">
        <w:t xml:space="preserve">  We will email you a $50 Amazon gift card within 1 week of completing the survey.</w:t>
      </w:r>
    </w:p>
    <w:sectPr w:rsidR="005A10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975C9"/>
    <w:multiLevelType w:val="hybridMultilevel"/>
    <w:tmpl w:val="D15088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633B8C"/>
    <w:multiLevelType w:val="hybridMultilevel"/>
    <w:tmpl w:val="2EC6BF02"/>
    <w:lvl w:ilvl="0" w:tplc="0409000F">
      <w:start w:val="1"/>
      <w:numFmt w:val="decimal"/>
      <w:lvlText w:val="%1."/>
      <w:lvlJc w:val="left"/>
      <w:pPr>
        <w:ind w:left="770" w:hanging="360"/>
      </w:pPr>
    </w:lvl>
    <w:lvl w:ilvl="1" w:tplc="04090019">
      <w:start w:val="1"/>
      <w:numFmt w:val="lowerLetter"/>
      <w:lvlText w:val="%2."/>
      <w:lvlJc w:val="left"/>
      <w:pPr>
        <w:ind w:left="1490" w:hanging="360"/>
      </w:pPr>
    </w:lvl>
    <w:lvl w:ilvl="2" w:tplc="0409001B">
      <w:start w:val="1"/>
      <w:numFmt w:val="lowerRoman"/>
      <w:lvlText w:val="%3."/>
      <w:lvlJc w:val="right"/>
      <w:pPr>
        <w:ind w:left="2210" w:hanging="180"/>
      </w:pPr>
    </w:lvl>
    <w:lvl w:ilvl="3" w:tplc="0409000F">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num w:numId="1" w16cid:durableId="787433935">
    <w:abstractNumId w:val="1"/>
  </w:num>
  <w:num w:numId="2" w16cid:durableId="1246452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A5B"/>
    <w:rsid w:val="00000531"/>
    <w:rsid w:val="00025B1E"/>
    <w:rsid w:val="000411F1"/>
    <w:rsid w:val="00051765"/>
    <w:rsid w:val="000575A0"/>
    <w:rsid w:val="000E2B59"/>
    <w:rsid w:val="0011419D"/>
    <w:rsid w:val="00153A5B"/>
    <w:rsid w:val="001E772C"/>
    <w:rsid w:val="00213AD3"/>
    <w:rsid w:val="00215B65"/>
    <w:rsid w:val="00230043"/>
    <w:rsid w:val="0023522F"/>
    <w:rsid w:val="00285370"/>
    <w:rsid w:val="00354641"/>
    <w:rsid w:val="00372923"/>
    <w:rsid w:val="00393346"/>
    <w:rsid w:val="00486CEE"/>
    <w:rsid w:val="00487F63"/>
    <w:rsid w:val="004A36BA"/>
    <w:rsid w:val="004C6E12"/>
    <w:rsid w:val="005A101A"/>
    <w:rsid w:val="006B18C9"/>
    <w:rsid w:val="00752F05"/>
    <w:rsid w:val="00855027"/>
    <w:rsid w:val="0086389B"/>
    <w:rsid w:val="008F666A"/>
    <w:rsid w:val="00902199"/>
    <w:rsid w:val="00926909"/>
    <w:rsid w:val="0096068C"/>
    <w:rsid w:val="00A16E97"/>
    <w:rsid w:val="00A720F2"/>
    <w:rsid w:val="00AA7635"/>
    <w:rsid w:val="00AF0319"/>
    <w:rsid w:val="00B26216"/>
    <w:rsid w:val="00B35154"/>
    <w:rsid w:val="00BD7F29"/>
    <w:rsid w:val="00C45959"/>
    <w:rsid w:val="00C67B99"/>
    <w:rsid w:val="00CC4641"/>
    <w:rsid w:val="00CF12EF"/>
    <w:rsid w:val="00D61D5A"/>
    <w:rsid w:val="00D61DC5"/>
    <w:rsid w:val="00D97546"/>
    <w:rsid w:val="00DA7569"/>
    <w:rsid w:val="00E32C64"/>
    <w:rsid w:val="00E57909"/>
    <w:rsid w:val="00EF4B98"/>
    <w:rsid w:val="00F5147F"/>
    <w:rsid w:val="00F7642B"/>
    <w:rsid w:val="00F81F39"/>
    <w:rsid w:val="00F93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B666A"/>
  <w15:chartTrackingRefBased/>
  <w15:docId w15:val="{92EE1F14-D224-4FCF-913F-F4CC2A38D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E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6E97"/>
    <w:pPr>
      <w:ind w:left="720"/>
      <w:contextualSpacing/>
    </w:pPr>
  </w:style>
  <w:style w:type="character" w:styleId="CommentReference">
    <w:name w:val="annotation reference"/>
    <w:basedOn w:val="DefaultParagraphFont"/>
    <w:uiPriority w:val="99"/>
    <w:semiHidden/>
    <w:unhideWhenUsed/>
    <w:rsid w:val="00A16E97"/>
    <w:rPr>
      <w:sz w:val="16"/>
      <w:szCs w:val="16"/>
    </w:rPr>
  </w:style>
  <w:style w:type="paragraph" w:styleId="CommentText">
    <w:name w:val="annotation text"/>
    <w:basedOn w:val="Normal"/>
    <w:link w:val="CommentTextChar"/>
    <w:uiPriority w:val="99"/>
    <w:unhideWhenUsed/>
    <w:rsid w:val="00A16E97"/>
    <w:pPr>
      <w:spacing w:line="240" w:lineRule="auto"/>
    </w:pPr>
    <w:rPr>
      <w:sz w:val="20"/>
      <w:szCs w:val="20"/>
    </w:rPr>
  </w:style>
  <w:style w:type="character" w:customStyle="1" w:styleId="CommentTextChar">
    <w:name w:val="Comment Text Char"/>
    <w:basedOn w:val="DefaultParagraphFont"/>
    <w:link w:val="CommentText"/>
    <w:uiPriority w:val="99"/>
    <w:rsid w:val="00A16E9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EFB5FE2-87F4-4D2D-8B13-43763CB41152}" type="doc">
      <dgm:prSet loTypeId="urn:microsoft.com/office/officeart/2005/8/layout/process4" loCatId="process" qsTypeId="urn:microsoft.com/office/officeart/2005/8/quickstyle/simple2" qsCatId="simple" csTypeId="urn:microsoft.com/office/officeart/2005/8/colors/accent1_2" csCatId="accent1" phldr="1"/>
      <dgm:spPr/>
      <dgm:t>
        <a:bodyPr/>
        <a:lstStyle/>
        <a:p>
          <a:endParaRPr lang="en-US"/>
        </a:p>
      </dgm:t>
    </dgm:pt>
    <dgm:pt modelId="{6DDD6E7C-D036-4678-9F9B-53AC381F4BC5}">
      <dgm:prSet phldrT="[Text]" custT="1"/>
      <dgm:spPr/>
      <dgm:t>
        <a:bodyPr/>
        <a:lstStyle/>
        <a:p>
          <a:r>
            <a:rPr lang="en-US" sz="1200" b="1"/>
            <a:t>Provider Identifies Appropriate Patients</a:t>
          </a:r>
        </a:p>
      </dgm:t>
    </dgm:pt>
    <dgm:pt modelId="{D1D927B6-FE20-4039-9983-AF295D0583B4}" type="parTrans" cxnId="{EF15EC41-A2C4-445A-AEC2-55640CFB170C}">
      <dgm:prSet/>
      <dgm:spPr/>
      <dgm:t>
        <a:bodyPr/>
        <a:lstStyle/>
        <a:p>
          <a:endParaRPr lang="en-US"/>
        </a:p>
      </dgm:t>
    </dgm:pt>
    <dgm:pt modelId="{5A76B5BA-802A-459E-A8B3-BB9781F1947D}" type="sibTrans" cxnId="{EF15EC41-A2C4-445A-AEC2-55640CFB170C}">
      <dgm:prSet/>
      <dgm:spPr/>
      <dgm:t>
        <a:bodyPr/>
        <a:lstStyle/>
        <a:p>
          <a:endParaRPr lang="en-US"/>
        </a:p>
      </dgm:t>
    </dgm:pt>
    <dgm:pt modelId="{631C61A8-F35F-4945-8D14-9FCA9317EC83}">
      <dgm:prSet phldrT="[Text]"/>
      <dgm:spPr/>
      <dgm:t>
        <a:bodyPr/>
        <a:lstStyle/>
        <a:p>
          <a:r>
            <a:rPr lang="en-US"/>
            <a:t>Active HCV, treatment-naive, no cirrhosis, anticipated hospitalization &gt;1 week</a:t>
          </a:r>
        </a:p>
      </dgm:t>
    </dgm:pt>
    <dgm:pt modelId="{3C01591F-A71C-4C86-ABB8-9F2ABF9A4165}" type="parTrans" cxnId="{F6611CC2-3585-42A6-B818-9B3627E6248A}">
      <dgm:prSet/>
      <dgm:spPr/>
      <dgm:t>
        <a:bodyPr/>
        <a:lstStyle/>
        <a:p>
          <a:endParaRPr lang="en-US"/>
        </a:p>
      </dgm:t>
    </dgm:pt>
    <dgm:pt modelId="{C4742D27-D3D5-4373-B993-367222F2A036}" type="sibTrans" cxnId="{F6611CC2-3585-42A6-B818-9B3627E6248A}">
      <dgm:prSet/>
      <dgm:spPr/>
      <dgm:t>
        <a:bodyPr/>
        <a:lstStyle/>
        <a:p>
          <a:endParaRPr lang="en-US"/>
        </a:p>
      </dgm:t>
    </dgm:pt>
    <dgm:pt modelId="{F76E9C00-C0B7-467D-A661-DFEE2CC5BE6C}">
      <dgm:prSet phldrT="[Text]" custT="1"/>
      <dgm:spPr/>
      <dgm:t>
        <a:bodyPr/>
        <a:lstStyle/>
        <a:p>
          <a:r>
            <a:rPr lang="en-US" sz="1200" b="1"/>
            <a:t>Provider Notifies Pharmacy Team</a:t>
          </a:r>
        </a:p>
      </dgm:t>
    </dgm:pt>
    <dgm:pt modelId="{A1191BB2-E9CB-47FE-86A1-5DE19B54177D}" type="parTrans" cxnId="{FCBA9BAE-6876-44DF-93BB-5980684109DC}">
      <dgm:prSet/>
      <dgm:spPr/>
      <dgm:t>
        <a:bodyPr/>
        <a:lstStyle/>
        <a:p>
          <a:endParaRPr lang="en-US"/>
        </a:p>
      </dgm:t>
    </dgm:pt>
    <dgm:pt modelId="{0BED21DE-4B35-4ABD-9D8F-BB7869065301}" type="sibTrans" cxnId="{FCBA9BAE-6876-44DF-93BB-5980684109DC}">
      <dgm:prSet/>
      <dgm:spPr/>
      <dgm:t>
        <a:bodyPr/>
        <a:lstStyle/>
        <a:p>
          <a:endParaRPr lang="en-US"/>
        </a:p>
      </dgm:t>
    </dgm:pt>
    <dgm:pt modelId="{E86FB855-8A8B-45FB-A826-9D948134FCDE}">
      <dgm:prSet phldrT="[Text]"/>
      <dgm:spPr/>
      <dgm:t>
        <a:bodyPr/>
        <a:lstStyle/>
        <a:p>
          <a:r>
            <a:rPr lang="en-US"/>
            <a:t>Pharmacy-driven protocol initiated through an  electronic medical record-based message to the pharmacy group</a:t>
          </a:r>
        </a:p>
      </dgm:t>
    </dgm:pt>
    <dgm:pt modelId="{9569057E-6738-49A7-82AC-C43765123791}" type="parTrans" cxnId="{FF2B82E5-9B33-4F42-9C5A-814FF51C5383}">
      <dgm:prSet/>
      <dgm:spPr/>
      <dgm:t>
        <a:bodyPr/>
        <a:lstStyle/>
        <a:p>
          <a:endParaRPr lang="en-US"/>
        </a:p>
      </dgm:t>
    </dgm:pt>
    <dgm:pt modelId="{FF7F2DE4-9927-438D-B845-06202BFE79B6}" type="sibTrans" cxnId="{FF2B82E5-9B33-4F42-9C5A-814FF51C5383}">
      <dgm:prSet/>
      <dgm:spPr/>
      <dgm:t>
        <a:bodyPr/>
        <a:lstStyle/>
        <a:p>
          <a:endParaRPr lang="en-US"/>
        </a:p>
      </dgm:t>
    </dgm:pt>
    <dgm:pt modelId="{D7091EFB-43F3-4D0F-8811-F987CF74CF11}">
      <dgm:prSet phldrT="[Text]"/>
      <dgm:spPr/>
      <dgm:t>
        <a:bodyPr/>
        <a:lstStyle/>
        <a:p>
          <a:r>
            <a:rPr lang="en-US"/>
            <a:t>Pharmacy group recommends any additional testing that is necessary prior to initiating treatment</a:t>
          </a:r>
        </a:p>
      </dgm:t>
    </dgm:pt>
    <dgm:pt modelId="{AFAB5B91-8C30-4D65-8E7D-7D75C2FF7F97}" type="parTrans" cxnId="{90933F89-B381-474C-95AA-6CABA812256F}">
      <dgm:prSet/>
      <dgm:spPr/>
      <dgm:t>
        <a:bodyPr/>
        <a:lstStyle/>
        <a:p>
          <a:endParaRPr lang="en-US"/>
        </a:p>
      </dgm:t>
    </dgm:pt>
    <dgm:pt modelId="{4AEA38AB-D854-4BC6-9FBF-212F069C6DC3}" type="sibTrans" cxnId="{90933F89-B381-474C-95AA-6CABA812256F}">
      <dgm:prSet/>
      <dgm:spPr/>
      <dgm:t>
        <a:bodyPr/>
        <a:lstStyle/>
        <a:p>
          <a:endParaRPr lang="en-US"/>
        </a:p>
      </dgm:t>
    </dgm:pt>
    <dgm:pt modelId="{9FFCAC0D-4B70-42A9-B30B-9053C62FB89E}">
      <dgm:prSet custT="1"/>
      <dgm:spPr/>
      <dgm:t>
        <a:bodyPr/>
        <a:lstStyle/>
        <a:p>
          <a:r>
            <a:rPr lang="en-US" sz="1200" b="1"/>
            <a:t>Pharmacy Group Obtains Prior Authorization</a:t>
          </a:r>
        </a:p>
      </dgm:t>
    </dgm:pt>
    <dgm:pt modelId="{7CA15CF2-6133-4424-88D1-44ABDF25B1C8}" type="parTrans" cxnId="{00286D32-C1A4-49B5-9E51-F085169F6B2C}">
      <dgm:prSet/>
      <dgm:spPr/>
      <dgm:t>
        <a:bodyPr/>
        <a:lstStyle/>
        <a:p>
          <a:endParaRPr lang="en-US"/>
        </a:p>
      </dgm:t>
    </dgm:pt>
    <dgm:pt modelId="{54E42F64-0497-42CD-87A8-EC258EC39ECB}" type="sibTrans" cxnId="{00286D32-C1A4-49B5-9E51-F085169F6B2C}">
      <dgm:prSet/>
      <dgm:spPr/>
      <dgm:t>
        <a:bodyPr/>
        <a:lstStyle/>
        <a:p>
          <a:endParaRPr lang="en-US"/>
        </a:p>
      </dgm:t>
    </dgm:pt>
    <dgm:pt modelId="{A49AF18B-5F12-4DDF-A96A-AF9653A26F8E}">
      <dgm:prSet custT="1"/>
      <dgm:spPr/>
      <dgm:t>
        <a:bodyPr/>
        <a:lstStyle/>
        <a:p>
          <a:r>
            <a:rPr lang="en-US" sz="1200" b="1"/>
            <a:t>Pharmacy Group Selects Treatment Regimen</a:t>
          </a:r>
        </a:p>
      </dgm:t>
    </dgm:pt>
    <dgm:pt modelId="{E5024767-AF1C-4D1B-B39F-2EFB7F1E5DD9}" type="parTrans" cxnId="{E3D96081-F57D-4E09-AF16-045484EED8EF}">
      <dgm:prSet/>
      <dgm:spPr/>
      <dgm:t>
        <a:bodyPr/>
        <a:lstStyle/>
        <a:p>
          <a:endParaRPr lang="en-US"/>
        </a:p>
      </dgm:t>
    </dgm:pt>
    <dgm:pt modelId="{14F8BF8F-FF69-40EB-828A-DA211A34FA38}" type="sibTrans" cxnId="{E3D96081-F57D-4E09-AF16-045484EED8EF}">
      <dgm:prSet/>
      <dgm:spPr/>
      <dgm:t>
        <a:bodyPr/>
        <a:lstStyle/>
        <a:p>
          <a:endParaRPr lang="en-US"/>
        </a:p>
      </dgm:t>
    </dgm:pt>
    <dgm:pt modelId="{F1E787F8-D184-4DB2-80D5-3A94C9BFD654}">
      <dgm:prSet/>
      <dgm:spPr/>
      <dgm:t>
        <a:bodyPr/>
        <a:lstStyle/>
        <a:p>
          <a:r>
            <a:rPr lang="en-US"/>
            <a:t>Pharmacy group reviews patient comorbidities and recommends a treatment regimen</a:t>
          </a:r>
        </a:p>
      </dgm:t>
    </dgm:pt>
    <dgm:pt modelId="{6B2680A8-D073-405D-90A5-C5D0FF7DFCD2}" type="parTrans" cxnId="{BCFD53C6-8622-4EBF-8328-35920FE10A13}">
      <dgm:prSet/>
      <dgm:spPr/>
      <dgm:t>
        <a:bodyPr/>
        <a:lstStyle/>
        <a:p>
          <a:endParaRPr lang="en-US"/>
        </a:p>
      </dgm:t>
    </dgm:pt>
    <dgm:pt modelId="{42F0454D-1789-4A25-82AE-E9C9CCE4B509}" type="sibTrans" cxnId="{BCFD53C6-8622-4EBF-8328-35920FE10A13}">
      <dgm:prSet/>
      <dgm:spPr/>
      <dgm:t>
        <a:bodyPr/>
        <a:lstStyle/>
        <a:p>
          <a:endParaRPr lang="en-US"/>
        </a:p>
      </dgm:t>
    </dgm:pt>
    <dgm:pt modelId="{7468412D-A0E8-4AF8-B40D-94A3BA8EF8D2}">
      <dgm:prSet custT="1"/>
      <dgm:spPr/>
      <dgm:t>
        <a:bodyPr/>
        <a:lstStyle/>
        <a:p>
          <a:r>
            <a:rPr lang="en-US" sz="1200" b="1"/>
            <a:t>Inpatient Nurse Dispenses Medication During Hospitalization</a:t>
          </a:r>
        </a:p>
      </dgm:t>
    </dgm:pt>
    <dgm:pt modelId="{8B15101D-D9C1-4205-B209-747D13AA56DD}" type="parTrans" cxnId="{D1DFD848-7908-4439-BCC7-316DC67C1F86}">
      <dgm:prSet/>
      <dgm:spPr/>
      <dgm:t>
        <a:bodyPr/>
        <a:lstStyle/>
        <a:p>
          <a:endParaRPr lang="en-US"/>
        </a:p>
      </dgm:t>
    </dgm:pt>
    <dgm:pt modelId="{91C520A6-8501-483D-AA6F-2768E2BCAF3B}" type="sibTrans" cxnId="{D1DFD848-7908-4439-BCC7-316DC67C1F86}">
      <dgm:prSet/>
      <dgm:spPr/>
      <dgm:t>
        <a:bodyPr/>
        <a:lstStyle/>
        <a:p>
          <a:endParaRPr lang="en-US"/>
        </a:p>
      </dgm:t>
    </dgm:pt>
    <dgm:pt modelId="{25596D90-F925-4DC1-975F-F9E43D92B59D}">
      <dgm:prSet/>
      <dgm:spPr/>
      <dgm:t>
        <a:bodyPr/>
        <a:lstStyle/>
        <a:p>
          <a:r>
            <a:rPr lang="en-US"/>
            <a:t>Pharmacy group obtains prior authorization for medication regimen, usually through Medicaid</a:t>
          </a:r>
        </a:p>
      </dgm:t>
    </dgm:pt>
    <dgm:pt modelId="{39193320-5DF0-46AF-B385-7C88454F3FFE}" type="parTrans" cxnId="{7F35EBCE-7DB9-48AA-8E7F-2B4F0AFB1235}">
      <dgm:prSet/>
      <dgm:spPr/>
      <dgm:t>
        <a:bodyPr/>
        <a:lstStyle/>
        <a:p>
          <a:endParaRPr lang="en-US"/>
        </a:p>
      </dgm:t>
    </dgm:pt>
    <dgm:pt modelId="{15683F79-71B3-402E-AB74-6B9F6BD5C49B}" type="sibTrans" cxnId="{7F35EBCE-7DB9-48AA-8E7F-2B4F0AFB1235}">
      <dgm:prSet/>
      <dgm:spPr/>
      <dgm:t>
        <a:bodyPr/>
        <a:lstStyle/>
        <a:p>
          <a:endParaRPr lang="en-US"/>
        </a:p>
      </dgm:t>
    </dgm:pt>
    <dgm:pt modelId="{EC7857B5-EFEA-44F9-B04D-B306C3DE0D3D}">
      <dgm:prSet custT="1"/>
      <dgm:spPr/>
      <dgm:t>
        <a:bodyPr/>
        <a:lstStyle/>
        <a:p>
          <a:r>
            <a:rPr lang="en-US" sz="1200" b="1"/>
            <a:t>Pharmacy Fills Medication Medication</a:t>
          </a:r>
        </a:p>
      </dgm:t>
    </dgm:pt>
    <dgm:pt modelId="{34667C1E-E463-4E5C-9B8B-B2E09DF52E18}" type="parTrans" cxnId="{8B06B75A-0784-4937-A185-00542DCE18F7}">
      <dgm:prSet/>
      <dgm:spPr/>
      <dgm:t>
        <a:bodyPr/>
        <a:lstStyle/>
        <a:p>
          <a:endParaRPr lang="en-US"/>
        </a:p>
      </dgm:t>
    </dgm:pt>
    <dgm:pt modelId="{C5B332AD-53C8-43C8-B6C3-5A771EE56AAD}" type="sibTrans" cxnId="{8B06B75A-0784-4937-A185-00542DCE18F7}">
      <dgm:prSet/>
      <dgm:spPr/>
      <dgm:t>
        <a:bodyPr/>
        <a:lstStyle/>
        <a:p>
          <a:endParaRPr lang="en-US"/>
        </a:p>
      </dgm:t>
    </dgm:pt>
    <dgm:pt modelId="{7A53787B-CA63-414E-9274-6578ED7387FC}">
      <dgm:prSet/>
      <dgm:spPr/>
      <dgm:t>
        <a:bodyPr/>
        <a:lstStyle/>
        <a:p>
          <a:r>
            <a:rPr lang="en-US"/>
            <a:t>Inpatient provider sends medication to the outpatient ID pharmacy affiiliated with the hospital</a:t>
          </a:r>
        </a:p>
      </dgm:t>
    </dgm:pt>
    <dgm:pt modelId="{3D620856-E496-45EF-8D95-F677FD1F47C8}" type="parTrans" cxnId="{13C7AA11-89E3-4B2F-9EDA-DE1352B26788}">
      <dgm:prSet/>
      <dgm:spPr/>
      <dgm:t>
        <a:bodyPr/>
        <a:lstStyle/>
        <a:p>
          <a:endParaRPr lang="en-US"/>
        </a:p>
      </dgm:t>
    </dgm:pt>
    <dgm:pt modelId="{B2570FD0-4CE7-47A9-B290-AB351AF2E00A}" type="sibTrans" cxnId="{13C7AA11-89E3-4B2F-9EDA-DE1352B26788}">
      <dgm:prSet/>
      <dgm:spPr/>
      <dgm:t>
        <a:bodyPr/>
        <a:lstStyle/>
        <a:p>
          <a:endParaRPr lang="en-US"/>
        </a:p>
      </dgm:t>
    </dgm:pt>
    <dgm:pt modelId="{10E9062F-6A81-460C-9C0A-ABF39C11BAE2}">
      <dgm:prSet/>
      <dgm:spPr/>
      <dgm:t>
        <a:bodyPr/>
        <a:lstStyle/>
        <a:p>
          <a:r>
            <a:rPr lang="en-US"/>
            <a:t>Prescribed regimen is entered as a home medication and dispensed in an inpatient setting</a:t>
          </a:r>
        </a:p>
      </dgm:t>
    </dgm:pt>
    <dgm:pt modelId="{906996E8-46C6-479A-BB52-1BA05E9D47FE}" type="parTrans" cxnId="{3A17921B-96A1-43D7-A45A-F480B9FA0962}">
      <dgm:prSet/>
      <dgm:spPr/>
      <dgm:t>
        <a:bodyPr/>
        <a:lstStyle/>
        <a:p>
          <a:endParaRPr lang="en-US"/>
        </a:p>
      </dgm:t>
    </dgm:pt>
    <dgm:pt modelId="{DF654BB7-CDE5-471F-8953-471638E85E93}" type="sibTrans" cxnId="{3A17921B-96A1-43D7-A45A-F480B9FA0962}">
      <dgm:prSet/>
      <dgm:spPr/>
      <dgm:t>
        <a:bodyPr/>
        <a:lstStyle/>
        <a:p>
          <a:endParaRPr lang="en-US"/>
        </a:p>
      </dgm:t>
    </dgm:pt>
    <dgm:pt modelId="{81EADD36-779E-4B5A-A371-8DB2D37922A2}">
      <dgm:prSet phldrT="[Text]" custT="1"/>
      <dgm:spPr/>
      <dgm:t>
        <a:bodyPr/>
        <a:lstStyle/>
        <a:p>
          <a:r>
            <a:rPr lang="en-US" sz="1200" b="1"/>
            <a:t>Provider Orders Necessary Follow Up Testing</a:t>
          </a:r>
        </a:p>
      </dgm:t>
    </dgm:pt>
    <dgm:pt modelId="{7BAAB9F4-CCA6-41EF-A9A0-021021CC9858}" type="sibTrans" cxnId="{5862081A-3A67-48A0-815A-3769A1BD6634}">
      <dgm:prSet/>
      <dgm:spPr/>
      <dgm:t>
        <a:bodyPr/>
        <a:lstStyle/>
        <a:p>
          <a:endParaRPr lang="en-US"/>
        </a:p>
      </dgm:t>
    </dgm:pt>
    <dgm:pt modelId="{108C13AC-9BC4-45E5-A191-9D9FBAF7E6ED}" type="parTrans" cxnId="{5862081A-3A67-48A0-815A-3769A1BD6634}">
      <dgm:prSet/>
      <dgm:spPr/>
      <dgm:t>
        <a:bodyPr/>
        <a:lstStyle/>
        <a:p>
          <a:endParaRPr lang="en-US"/>
        </a:p>
      </dgm:t>
    </dgm:pt>
    <dgm:pt modelId="{D9CA6C62-3ED6-414F-A72D-F617AF10669E}">
      <dgm:prSet custT="1"/>
      <dgm:spPr/>
      <dgm:t>
        <a:bodyPr/>
        <a:lstStyle/>
        <a:p>
          <a:r>
            <a:rPr lang="en-US" sz="1200" b="1"/>
            <a:t>Patient is Discharged</a:t>
          </a:r>
        </a:p>
      </dgm:t>
    </dgm:pt>
    <dgm:pt modelId="{B63BE42C-EDD7-4896-A3FD-0D7B17409F98}" type="parTrans" cxnId="{72E9A55F-E92F-48FA-B72F-928A699B7F9C}">
      <dgm:prSet/>
      <dgm:spPr/>
      <dgm:t>
        <a:bodyPr/>
        <a:lstStyle/>
        <a:p>
          <a:endParaRPr lang="en-US"/>
        </a:p>
      </dgm:t>
    </dgm:pt>
    <dgm:pt modelId="{BC637B63-7F1F-4A9A-B1DC-474EBABD1B2D}" type="sibTrans" cxnId="{72E9A55F-E92F-48FA-B72F-928A699B7F9C}">
      <dgm:prSet/>
      <dgm:spPr/>
      <dgm:t>
        <a:bodyPr/>
        <a:lstStyle/>
        <a:p>
          <a:endParaRPr lang="en-US"/>
        </a:p>
      </dgm:t>
    </dgm:pt>
    <dgm:pt modelId="{2A50BED3-7D7E-40A2-A1F7-CBB6DFAFAB32}">
      <dgm:prSet/>
      <dgm:spPr/>
      <dgm:t>
        <a:bodyPr/>
        <a:lstStyle/>
        <a:p>
          <a:r>
            <a:rPr lang="en-US"/>
            <a:t>Patient is discharged with remainder of treatment course in hand and outpatient follow-up is arranged</a:t>
          </a:r>
        </a:p>
      </dgm:t>
    </dgm:pt>
    <dgm:pt modelId="{EE0C5CD6-576F-4797-9827-6A8E726AE220}" type="parTrans" cxnId="{A1E65859-0DA9-47DD-860A-4AC18340C430}">
      <dgm:prSet/>
      <dgm:spPr/>
      <dgm:t>
        <a:bodyPr/>
        <a:lstStyle/>
        <a:p>
          <a:endParaRPr lang="en-US"/>
        </a:p>
      </dgm:t>
    </dgm:pt>
    <dgm:pt modelId="{274899D0-F9CD-4E1E-8C55-C567C400749D}" type="sibTrans" cxnId="{A1E65859-0DA9-47DD-860A-4AC18340C430}">
      <dgm:prSet/>
      <dgm:spPr/>
      <dgm:t>
        <a:bodyPr/>
        <a:lstStyle/>
        <a:p>
          <a:endParaRPr lang="en-US"/>
        </a:p>
      </dgm:t>
    </dgm:pt>
    <dgm:pt modelId="{2716D8D9-5FD4-4B33-828F-CC250552F69F}" type="pres">
      <dgm:prSet presAssocID="{DEFB5FE2-87F4-4D2D-8B13-43763CB41152}" presName="Name0" presStyleCnt="0">
        <dgm:presLayoutVars>
          <dgm:dir/>
          <dgm:animLvl val="lvl"/>
          <dgm:resizeHandles val="exact"/>
        </dgm:presLayoutVars>
      </dgm:prSet>
      <dgm:spPr/>
    </dgm:pt>
    <dgm:pt modelId="{3C0AFE60-2186-4705-882B-254BD805BBFB}" type="pres">
      <dgm:prSet presAssocID="{D9CA6C62-3ED6-414F-A72D-F617AF10669E}" presName="boxAndChildren" presStyleCnt="0"/>
      <dgm:spPr/>
    </dgm:pt>
    <dgm:pt modelId="{61C3A0FB-6137-4937-8463-FF877FBBE79D}" type="pres">
      <dgm:prSet presAssocID="{D9CA6C62-3ED6-414F-A72D-F617AF10669E}" presName="parentTextBox" presStyleLbl="node1" presStyleIdx="0" presStyleCnt="8"/>
      <dgm:spPr/>
    </dgm:pt>
    <dgm:pt modelId="{77C1027D-95A8-48B8-B85E-046AB84FB6FF}" type="pres">
      <dgm:prSet presAssocID="{D9CA6C62-3ED6-414F-A72D-F617AF10669E}" presName="entireBox" presStyleLbl="node1" presStyleIdx="0" presStyleCnt="8"/>
      <dgm:spPr/>
    </dgm:pt>
    <dgm:pt modelId="{9D5F93E9-8A79-463B-B338-ACA5B050F963}" type="pres">
      <dgm:prSet presAssocID="{D9CA6C62-3ED6-414F-A72D-F617AF10669E}" presName="descendantBox" presStyleCnt="0"/>
      <dgm:spPr/>
    </dgm:pt>
    <dgm:pt modelId="{B952A662-5556-4431-8889-4E0B861E68C7}" type="pres">
      <dgm:prSet presAssocID="{2A50BED3-7D7E-40A2-A1F7-CBB6DFAFAB32}" presName="childTextBox" presStyleLbl="fgAccFollowNode1" presStyleIdx="0" presStyleCnt="8">
        <dgm:presLayoutVars>
          <dgm:bulletEnabled val="1"/>
        </dgm:presLayoutVars>
      </dgm:prSet>
      <dgm:spPr/>
    </dgm:pt>
    <dgm:pt modelId="{BE66F56B-6B3B-4B4F-B50B-F3B40083D909}" type="pres">
      <dgm:prSet presAssocID="{91C520A6-8501-483D-AA6F-2768E2BCAF3B}" presName="sp" presStyleCnt="0"/>
      <dgm:spPr/>
    </dgm:pt>
    <dgm:pt modelId="{3141B425-9529-4797-A62E-6B92BA08001B}" type="pres">
      <dgm:prSet presAssocID="{7468412D-A0E8-4AF8-B40D-94A3BA8EF8D2}" presName="arrowAndChildren" presStyleCnt="0"/>
      <dgm:spPr/>
    </dgm:pt>
    <dgm:pt modelId="{1F2994B2-EB9E-4ED6-8993-A05D2B32C139}" type="pres">
      <dgm:prSet presAssocID="{7468412D-A0E8-4AF8-B40D-94A3BA8EF8D2}" presName="parentTextArrow" presStyleLbl="node1" presStyleIdx="0" presStyleCnt="8"/>
      <dgm:spPr/>
    </dgm:pt>
    <dgm:pt modelId="{1C5AE398-7A76-49AF-BC47-5AB009C38F69}" type="pres">
      <dgm:prSet presAssocID="{7468412D-A0E8-4AF8-B40D-94A3BA8EF8D2}" presName="arrow" presStyleLbl="node1" presStyleIdx="1" presStyleCnt="8"/>
      <dgm:spPr/>
    </dgm:pt>
    <dgm:pt modelId="{289BFFEF-0AA2-42A7-BA69-469932C52D87}" type="pres">
      <dgm:prSet presAssocID="{7468412D-A0E8-4AF8-B40D-94A3BA8EF8D2}" presName="descendantArrow" presStyleCnt="0"/>
      <dgm:spPr/>
    </dgm:pt>
    <dgm:pt modelId="{278701C7-818A-43DF-93A4-E20177B7CB36}" type="pres">
      <dgm:prSet presAssocID="{10E9062F-6A81-460C-9C0A-ABF39C11BAE2}" presName="childTextArrow" presStyleLbl="fgAccFollowNode1" presStyleIdx="1" presStyleCnt="8">
        <dgm:presLayoutVars>
          <dgm:bulletEnabled val="1"/>
        </dgm:presLayoutVars>
      </dgm:prSet>
      <dgm:spPr/>
    </dgm:pt>
    <dgm:pt modelId="{7227D5D3-3C95-4DEE-90E4-967A88D26B6B}" type="pres">
      <dgm:prSet presAssocID="{C5B332AD-53C8-43C8-B6C3-5A771EE56AAD}" presName="sp" presStyleCnt="0"/>
      <dgm:spPr/>
    </dgm:pt>
    <dgm:pt modelId="{CE6FF11B-CFB0-4EF9-8EC3-1D4A8D9A57AB}" type="pres">
      <dgm:prSet presAssocID="{EC7857B5-EFEA-44F9-B04D-B306C3DE0D3D}" presName="arrowAndChildren" presStyleCnt="0"/>
      <dgm:spPr/>
    </dgm:pt>
    <dgm:pt modelId="{D2D1BD7F-0E3C-444A-932B-81ABDA9B0C43}" type="pres">
      <dgm:prSet presAssocID="{EC7857B5-EFEA-44F9-B04D-B306C3DE0D3D}" presName="parentTextArrow" presStyleLbl="node1" presStyleIdx="1" presStyleCnt="8"/>
      <dgm:spPr/>
    </dgm:pt>
    <dgm:pt modelId="{7C601A13-813D-469B-A059-BEDA3E434811}" type="pres">
      <dgm:prSet presAssocID="{EC7857B5-EFEA-44F9-B04D-B306C3DE0D3D}" presName="arrow" presStyleLbl="node1" presStyleIdx="2" presStyleCnt="8"/>
      <dgm:spPr/>
    </dgm:pt>
    <dgm:pt modelId="{37963D41-051C-43A6-8FBC-8A854737D5F7}" type="pres">
      <dgm:prSet presAssocID="{EC7857B5-EFEA-44F9-B04D-B306C3DE0D3D}" presName="descendantArrow" presStyleCnt="0"/>
      <dgm:spPr/>
    </dgm:pt>
    <dgm:pt modelId="{A987916F-5BFF-485E-B1E5-A5575387F055}" type="pres">
      <dgm:prSet presAssocID="{7A53787B-CA63-414E-9274-6578ED7387FC}" presName="childTextArrow" presStyleLbl="fgAccFollowNode1" presStyleIdx="2" presStyleCnt="8">
        <dgm:presLayoutVars>
          <dgm:bulletEnabled val="1"/>
        </dgm:presLayoutVars>
      </dgm:prSet>
      <dgm:spPr/>
    </dgm:pt>
    <dgm:pt modelId="{61A40D72-E6DB-439D-97BB-0857BD2A739B}" type="pres">
      <dgm:prSet presAssocID="{14F8BF8F-FF69-40EB-828A-DA211A34FA38}" presName="sp" presStyleCnt="0"/>
      <dgm:spPr/>
    </dgm:pt>
    <dgm:pt modelId="{860A094A-DA5B-4FDF-8ABF-4F21B4D96397}" type="pres">
      <dgm:prSet presAssocID="{A49AF18B-5F12-4DDF-A96A-AF9653A26F8E}" presName="arrowAndChildren" presStyleCnt="0"/>
      <dgm:spPr/>
    </dgm:pt>
    <dgm:pt modelId="{899DCDD5-FFD2-4108-848F-C339F4F117D9}" type="pres">
      <dgm:prSet presAssocID="{A49AF18B-5F12-4DDF-A96A-AF9653A26F8E}" presName="parentTextArrow" presStyleLbl="node1" presStyleIdx="2" presStyleCnt="8"/>
      <dgm:spPr/>
    </dgm:pt>
    <dgm:pt modelId="{D299CA12-65EE-4765-930A-F84E75EBCE08}" type="pres">
      <dgm:prSet presAssocID="{A49AF18B-5F12-4DDF-A96A-AF9653A26F8E}" presName="arrow" presStyleLbl="node1" presStyleIdx="3" presStyleCnt="8"/>
      <dgm:spPr/>
    </dgm:pt>
    <dgm:pt modelId="{4BF0AE9E-8207-4224-9F3A-2B02F5B01D84}" type="pres">
      <dgm:prSet presAssocID="{A49AF18B-5F12-4DDF-A96A-AF9653A26F8E}" presName="descendantArrow" presStyleCnt="0"/>
      <dgm:spPr/>
    </dgm:pt>
    <dgm:pt modelId="{85ED7830-2595-449B-A211-D59653D404AE}" type="pres">
      <dgm:prSet presAssocID="{F1E787F8-D184-4DB2-80D5-3A94C9BFD654}" presName="childTextArrow" presStyleLbl="fgAccFollowNode1" presStyleIdx="3" presStyleCnt="8">
        <dgm:presLayoutVars>
          <dgm:bulletEnabled val="1"/>
        </dgm:presLayoutVars>
      </dgm:prSet>
      <dgm:spPr/>
    </dgm:pt>
    <dgm:pt modelId="{179E7792-8214-4ED8-8B62-D9B632D9E56E}" type="pres">
      <dgm:prSet presAssocID="{54E42F64-0497-42CD-87A8-EC258EC39ECB}" presName="sp" presStyleCnt="0"/>
      <dgm:spPr/>
    </dgm:pt>
    <dgm:pt modelId="{82EE88EF-BB85-4EC2-8307-D5102D6C91F9}" type="pres">
      <dgm:prSet presAssocID="{9FFCAC0D-4B70-42A9-B30B-9053C62FB89E}" presName="arrowAndChildren" presStyleCnt="0"/>
      <dgm:spPr/>
    </dgm:pt>
    <dgm:pt modelId="{04D55059-55E4-4664-B2CD-2FAD25D53423}" type="pres">
      <dgm:prSet presAssocID="{9FFCAC0D-4B70-42A9-B30B-9053C62FB89E}" presName="parentTextArrow" presStyleLbl="node1" presStyleIdx="3" presStyleCnt="8"/>
      <dgm:spPr/>
    </dgm:pt>
    <dgm:pt modelId="{C95FD36F-A793-4710-B8B7-4E5C1AB052FF}" type="pres">
      <dgm:prSet presAssocID="{9FFCAC0D-4B70-42A9-B30B-9053C62FB89E}" presName="arrow" presStyleLbl="node1" presStyleIdx="4" presStyleCnt="8"/>
      <dgm:spPr/>
    </dgm:pt>
    <dgm:pt modelId="{48B203C3-36C3-4D93-A92E-FADB317C662A}" type="pres">
      <dgm:prSet presAssocID="{9FFCAC0D-4B70-42A9-B30B-9053C62FB89E}" presName="descendantArrow" presStyleCnt="0"/>
      <dgm:spPr/>
    </dgm:pt>
    <dgm:pt modelId="{60FAA98D-E163-4875-BC53-807919DBAB04}" type="pres">
      <dgm:prSet presAssocID="{25596D90-F925-4DC1-975F-F9E43D92B59D}" presName="childTextArrow" presStyleLbl="fgAccFollowNode1" presStyleIdx="4" presStyleCnt="8">
        <dgm:presLayoutVars>
          <dgm:bulletEnabled val="1"/>
        </dgm:presLayoutVars>
      </dgm:prSet>
      <dgm:spPr/>
    </dgm:pt>
    <dgm:pt modelId="{B953D606-55BD-44FA-93F0-914A8C11320E}" type="pres">
      <dgm:prSet presAssocID="{7BAAB9F4-CCA6-41EF-A9A0-021021CC9858}" presName="sp" presStyleCnt="0"/>
      <dgm:spPr/>
    </dgm:pt>
    <dgm:pt modelId="{822023F2-661C-4B2F-BE6D-77DDDD3EE4E1}" type="pres">
      <dgm:prSet presAssocID="{81EADD36-779E-4B5A-A371-8DB2D37922A2}" presName="arrowAndChildren" presStyleCnt="0"/>
      <dgm:spPr/>
    </dgm:pt>
    <dgm:pt modelId="{C164C755-7BC5-45A3-B744-9F6E10F12A9E}" type="pres">
      <dgm:prSet presAssocID="{81EADD36-779E-4B5A-A371-8DB2D37922A2}" presName="parentTextArrow" presStyleLbl="node1" presStyleIdx="4" presStyleCnt="8"/>
      <dgm:spPr/>
    </dgm:pt>
    <dgm:pt modelId="{C2B148D9-594C-4085-8A3C-509CA71C31D1}" type="pres">
      <dgm:prSet presAssocID="{81EADD36-779E-4B5A-A371-8DB2D37922A2}" presName="arrow" presStyleLbl="node1" presStyleIdx="5" presStyleCnt="8"/>
      <dgm:spPr/>
    </dgm:pt>
    <dgm:pt modelId="{A2F63D8A-7197-4210-9A8A-B337DD906222}" type="pres">
      <dgm:prSet presAssocID="{81EADD36-779E-4B5A-A371-8DB2D37922A2}" presName="descendantArrow" presStyleCnt="0"/>
      <dgm:spPr/>
    </dgm:pt>
    <dgm:pt modelId="{8365FEB4-A3FE-49DD-B349-2E54DBCEC3E6}" type="pres">
      <dgm:prSet presAssocID="{D7091EFB-43F3-4D0F-8811-F987CF74CF11}" presName="childTextArrow" presStyleLbl="fgAccFollowNode1" presStyleIdx="5" presStyleCnt="8">
        <dgm:presLayoutVars>
          <dgm:bulletEnabled val="1"/>
        </dgm:presLayoutVars>
      </dgm:prSet>
      <dgm:spPr/>
    </dgm:pt>
    <dgm:pt modelId="{387CD0A0-B629-480D-9005-C1CF8889EA46}" type="pres">
      <dgm:prSet presAssocID="{0BED21DE-4B35-4ABD-9D8F-BB7869065301}" presName="sp" presStyleCnt="0"/>
      <dgm:spPr/>
    </dgm:pt>
    <dgm:pt modelId="{4247F5C1-A74E-4551-913A-D3AA4D8DACEA}" type="pres">
      <dgm:prSet presAssocID="{F76E9C00-C0B7-467D-A661-DFEE2CC5BE6C}" presName="arrowAndChildren" presStyleCnt="0"/>
      <dgm:spPr/>
    </dgm:pt>
    <dgm:pt modelId="{CCE46F8F-3A67-4729-8FE3-1CAD06B2B2C3}" type="pres">
      <dgm:prSet presAssocID="{F76E9C00-C0B7-467D-A661-DFEE2CC5BE6C}" presName="parentTextArrow" presStyleLbl="node1" presStyleIdx="5" presStyleCnt="8"/>
      <dgm:spPr/>
    </dgm:pt>
    <dgm:pt modelId="{EAB183FB-A5F3-4721-9AF1-7C370F9EED35}" type="pres">
      <dgm:prSet presAssocID="{F76E9C00-C0B7-467D-A661-DFEE2CC5BE6C}" presName="arrow" presStyleLbl="node1" presStyleIdx="6" presStyleCnt="8"/>
      <dgm:spPr/>
    </dgm:pt>
    <dgm:pt modelId="{A7D4CE99-7FB1-4FC3-BCE3-349701E63922}" type="pres">
      <dgm:prSet presAssocID="{F76E9C00-C0B7-467D-A661-DFEE2CC5BE6C}" presName="descendantArrow" presStyleCnt="0"/>
      <dgm:spPr/>
    </dgm:pt>
    <dgm:pt modelId="{4E0B619C-480D-440A-A382-D7E0329343B7}" type="pres">
      <dgm:prSet presAssocID="{E86FB855-8A8B-45FB-A826-9D948134FCDE}" presName="childTextArrow" presStyleLbl="fgAccFollowNode1" presStyleIdx="6" presStyleCnt="8">
        <dgm:presLayoutVars>
          <dgm:bulletEnabled val="1"/>
        </dgm:presLayoutVars>
      </dgm:prSet>
      <dgm:spPr/>
    </dgm:pt>
    <dgm:pt modelId="{203C4551-7AD6-445C-9FDD-8E5366F967A2}" type="pres">
      <dgm:prSet presAssocID="{5A76B5BA-802A-459E-A8B3-BB9781F1947D}" presName="sp" presStyleCnt="0"/>
      <dgm:spPr/>
    </dgm:pt>
    <dgm:pt modelId="{550D82D4-924D-414D-BD58-14EF1307B759}" type="pres">
      <dgm:prSet presAssocID="{6DDD6E7C-D036-4678-9F9B-53AC381F4BC5}" presName="arrowAndChildren" presStyleCnt="0"/>
      <dgm:spPr/>
    </dgm:pt>
    <dgm:pt modelId="{2D40B163-F5C6-45FB-9457-118574D13E98}" type="pres">
      <dgm:prSet presAssocID="{6DDD6E7C-D036-4678-9F9B-53AC381F4BC5}" presName="parentTextArrow" presStyleLbl="node1" presStyleIdx="6" presStyleCnt="8"/>
      <dgm:spPr/>
    </dgm:pt>
    <dgm:pt modelId="{EE3C6F7F-943C-4B55-A315-28F5B8E48DB0}" type="pres">
      <dgm:prSet presAssocID="{6DDD6E7C-D036-4678-9F9B-53AC381F4BC5}" presName="arrow" presStyleLbl="node1" presStyleIdx="7" presStyleCnt="8"/>
      <dgm:spPr/>
    </dgm:pt>
    <dgm:pt modelId="{D6328FA1-F032-4B8F-8039-5A6D8EFFF14C}" type="pres">
      <dgm:prSet presAssocID="{6DDD6E7C-D036-4678-9F9B-53AC381F4BC5}" presName="descendantArrow" presStyleCnt="0"/>
      <dgm:spPr/>
    </dgm:pt>
    <dgm:pt modelId="{9EBAA601-23AC-4224-8822-808221FBE22B}" type="pres">
      <dgm:prSet presAssocID="{631C61A8-F35F-4945-8D14-9FCA9317EC83}" presName="childTextArrow" presStyleLbl="fgAccFollowNode1" presStyleIdx="7" presStyleCnt="8">
        <dgm:presLayoutVars>
          <dgm:bulletEnabled val="1"/>
        </dgm:presLayoutVars>
      </dgm:prSet>
      <dgm:spPr/>
    </dgm:pt>
  </dgm:ptLst>
  <dgm:cxnLst>
    <dgm:cxn modelId="{13C7AA11-89E3-4B2F-9EDA-DE1352B26788}" srcId="{EC7857B5-EFEA-44F9-B04D-B306C3DE0D3D}" destId="{7A53787B-CA63-414E-9274-6578ED7387FC}" srcOrd="0" destOrd="0" parTransId="{3D620856-E496-45EF-8D95-F677FD1F47C8}" sibTransId="{B2570FD0-4CE7-47A9-B290-AB351AF2E00A}"/>
    <dgm:cxn modelId="{21E61015-81A5-4332-9999-9DCC5885910B}" type="presOf" srcId="{F76E9C00-C0B7-467D-A661-DFEE2CC5BE6C}" destId="{EAB183FB-A5F3-4721-9AF1-7C370F9EED35}" srcOrd="1" destOrd="0" presId="urn:microsoft.com/office/officeart/2005/8/layout/process4"/>
    <dgm:cxn modelId="{0AF89B19-3676-4923-AC2C-1C7DBF176606}" type="presOf" srcId="{EC7857B5-EFEA-44F9-B04D-B306C3DE0D3D}" destId="{7C601A13-813D-469B-A059-BEDA3E434811}" srcOrd="1" destOrd="0" presId="urn:microsoft.com/office/officeart/2005/8/layout/process4"/>
    <dgm:cxn modelId="{5862081A-3A67-48A0-815A-3769A1BD6634}" srcId="{DEFB5FE2-87F4-4D2D-8B13-43763CB41152}" destId="{81EADD36-779E-4B5A-A371-8DB2D37922A2}" srcOrd="2" destOrd="0" parTransId="{108C13AC-9BC4-45E5-A191-9D9FBAF7E6ED}" sibTransId="{7BAAB9F4-CCA6-41EF-A9A0-021021CC9858}"/>
    <dgm:cxn modelId="{7B27101A-31BA-4379-A614-320093C3485B}" type="presOf" srcId="{E86FB855-8A8B-45FB-A826-9D948134FCDE}" destId="{4E0B619C-480D-440A-A382-D7E0329343B7}" srcOrd="0" destOrd="0" presId="urn:microsoft.com/office/officeart/2005/8/layout/process4"/>
    <dgm:cxn modelId="{9F93F21A-2E80-4108-9B22-122762E5791D}" type="presOf" srcId="{A49AF18B-5F12-4DDF-A96A-AF9653A26F8E}" destId="{899DCDD5-FFD2-4108-848F-C339F4F117D9}" srcOrd="0" destOrd="0" presId="urn:microsoft.com/office/officeart/2005/8/layout/process4"/>
    <dgm:cxn modelId="{C7BF3C1B-C121-471B-BFBA-80C93867375F}" type="presOf" srcId="{D7091EFB-43F3-4D0F-8811-F987CF74CF11}" destId="{8365FEB4-A3FE-49DD-B349-2E54DBCEC3E6}" srcOrd="0" destOrd="0" presId="urn:microsoft.com/office/officeart/2005/8/layout/process4"/>
    <dgm:cxn modelId="{3A17921B-96A1-43D7-A45A-F480B9FA0962}" srcId="{7468412D-A0E8-4AF8-B40D-94A3BA8EF8D2}" destId="{10E9062F-6A81-460C-9C0A-ABF39C11BAE2}" srcOrd="0" destOrd="0" parTransId="{906996E8-46C6-479A-BB52-1BA05E9D47FE}" sibTransId="{DF654BB7-CDE5-471F-8953-471638E85E93}"/>
    <dgm:cxn modelId="{F2FC4A1F-C2CB-442A-9CCE-53354848ECA0}" type="presOf" srcId="{25596D90-F925-4DC1-975F-F9E43D92B59D}" destId="{60FAA98D-E163-4875-BC53-807919DBAB04}" srcOrd="0" destOrd="0" presId="urn:microsoft.com/office/officeart/2005/8/layout/process4"/>
    <dgm:cxn modelId="{EC292D2E-65E7-45DA-9DD2-2E33D804051D}" type="presOf" srcId="{2A50BED3-7D7E-40A2-A1F7-CBB6DFAFAB32}" destId="{B952A662-5556-4431-8889-4E0B861E68C7}" srcOrd="0" destOrd="0" presId="urn:microsoft.com/office/officeart/2005/8/layout/process4"/>
    <dgm:cxn modelId="{0E011C2F-41A9-42C6-9B25-56CD34CC8116}" type="presOf" srcId="{F1E787F8-D184-4DB2-80D5-3A94C9BFD654}" destId="{85ED7830-2595-449B-A211-D59653D404AE}" srcOrd="0" destOrd="0" presId="urn:microsoft.com/office/officeart/2005/8/layout/process4"/>
    <dgm:cxn modelId="{00286D32-C1A4-49B5-9E51-F085169F6B2C}" srcId="{DEFB5FE2-87F4-4D2D-8B13-43763CB41152}" destId="{9FFCAC0D-4B70-42A9-B30B-9053C62FB89E}" srcOrd="3" destOrd="0" parTransId="{7CA15CF2-6133-4424-88D1-44ABDF25B1C8}" sibTransId="{54E42F64-0497-42CD-87A8-EC258EC39ECB}"/>
    <dgm:cxn modelId="{72E9A55F-E92F-48FA-B72F-928A699B7F9C}" srcId="{DEFB5FE2-87F4-4D2D-8B13-43763CB41152}" destId="{D9CA6C62-3ED6-414F-A72D-F617AF10669E}" srcOrd="7" destOrd="0" parTransId="{B63BE42C-EDD7-4896-A3FD-0D7B17409F98}" sibTransId="{BC637B63-7F1F-4A9A-B1DC-474EBABD1B2D}"/>
    <dgm:cxn modelId="{6FB11E41-34C1-4542-866E-B1F1413AF75D}" type="presOf" srcId="{81EADD36-779E-4B5A-A371-8DB2D37922A2}" destId="{C2B148D9-594C-4085-8A3C-509CA71C31D1}" srcOrd="1" destOrd="0" presId="urn:microsoft.com/office/officeart/2005/8/layout/process4"/>
    <dgm:cxn modelId="{EF15EC41-A2C4-445A-AEC2-55640CFB170C}" srcId="{DEFB5FE2-87F4-4D2D-8B13-43763CB41152}" destId="{6DDD6E7C-D036-4678-9F9B-53AC381F4BC5}" srcOrd="0" destOrd="0" parTransId="{D1D927B6-FE20-4039-9983-AF295D0583B4}" sibTransId="{5A76B5BA-802A-459E-A8B3-BB9781F1947D}"/>
    <dgm:cxn modelId="{D1DFD848-7908-4439-BCC7-316DC67C1F86}" srcId="{DEFB5FE2-87F4-4D2D-8B13-43763CB41152}" destId="{7468412D-A0E8-4AF8-B40D-94A3BA8EF8D2}" srcOrd="6" destOrd="0" parTransId="{8B15101D-D9C1-4205-B209-747D13AA56DD}" sibTransId="{91C520A6-8501-483D-AA6F-2768E2BCAF3B}"/>
    <dgm:cxn modelId="{3557824C-7F2E-4855-B187-BCDCD43C7243}" type="presOf" srcId="{D9CA6C62-3ED6-414F-A72D-F617AF10669E}" destId="{77C1027D-95A8-48B8-B85E-046AB84FB6FF}" srcOrd="1" destOrd="0" presId="urn:microsoft.com/office/officeart/2005/8/layout/process4"/>
    <dgm:cxn modelId="{06F80A4D-DB24-43A7-AE23-E6754E84B648}" type="presOf" srcId="{10E9062F-6A81-460C-9C0A-ABF39C11BAE2}" destId="{278701C7-818A-43DF-93A4-E20177B7CB36}" srcOrd="0" destOrd="0" presId="urn:microsoft.com/office/officeart/2005/8/layout/process4"/>
    <dgm:cxn modelId="{C3E9BC53-8BB5-48FC-9389-468015C6856B}" type="presOf" srcId="{9FFCAC0D-4B70-42A9-B30B-9053C62FB89E}" destId="{C95FD36F-A793-4710-B8B7-4E5C1AB052FF}" srcOrd="1" destOrd="0" presId="urn:microsoft.com/office/officeart/2005/8/layout/process4"/>
    <dgm:cxn modelId="{B484DD78-A46C-4FA4-B6CA-9661FDB9FEDD}" type="presOf" srcId="{81EADD36-779E-4B5A-A371-8DB2D37922A2}" destId="{C164C755-7BC5-45A3-B744-9F6E10F12A9E}" srcOrd="0" destOrd="0" presId="urn:microsoft.com/office/officeart/2005/8/layout/process4"/>
    <dgm:cxn modelId="{A1E65859-0DA9-47DD-860A-4AC18340C430}" srcId="{D9CA6C62-3ED6-414F-A72D-F617AF10669E}" destId="{2A50BED3-7D7E-40A2-A1F7-CBB6DFAFAB32}" srcOrd="0" destOrd="0" parTransId="{EE0C5CD6-576F-4797-9827-6A8E726AE220}" sibTransId="{274899D0-F9CD-4E1E-8C55-C567C400749D}"/>
    <dgm:cxn modelId="{8B06B75A-0784-4937-A185-00542DCE18F7}" srcId="{DEFB5FE2-87F4-4D2D-8B13-43763CB41152}" destId="{EC7857B5-EFEA-44F9-B04D-B306C3DE0D3D}" srcOrd="5" destOrd="0" parTransId="{34667C1E-E463-4E5C-9B8B-B2E09DF52E18}" sibTransId="{C5B332AD-53C8-43C8-B6C3-5A771EE56AAD}"/>
    <dgm:cxn modelId="{E8A2937B-93E8-44D0-8B7E-03AEDDC2C2C9}" type="presOf" srcId="{EC7857B5-EFEA-44F9-B04D-B306C3DE0D3D}" destId="{D2D1BD7F-0E3C-444A-932B-81ABDA9B0C43}" srcOrd="0" destOrd="0" presId="urn:microsoft.com/office/officeart/2005/8/layout/process4"/>
    <dgm:cxn modelId="{E3D96081-F57D-4E09-AF16-045484EED8EF}" srcId="{DEFB5FE2-87F4-4D2D-8B13-43763CB41152}" destId="{A49AF18B-5F12-4DDF-A96A-AF9653A26F8E}" srcOrd="4" destOrd="0" parTransId="{E5024767-AF1C-4D1B-B39F-2EFB7F1E5DD9}" sibTransId="{14F8BF8F-FF69-40EB-828A-DA211A34FA38}"/>
    <dgm:cxn modelId="{91189D81-B6B2-4C8D-B0D9-E5C129E3C9B2}" type="presOf" srcId="{6DDD6E7C-D036-4678-9F9B-53AC381F4BC5}" destId="{2D40B163-F5C6-45FB-9457-118574D13E98}" srcOrd="0" destOrd="0" presId="urn:microsoft.com/office/officeart/2005/8/layout/process4"/>
    <dgm:cxn modelId="{276AF782-4AB3-4721-A315-4735F2F48492}" type="presOf" srcId="{DEFB5FE2-87F4-4D2D-8B13-43763CB41152}" destId="{2716D8D9-5FD4-4B33-828F-CC250552F69F}" srcOrd="0" destOrd="0" presId="urn:microsoft.com/office/officeart/2005/8/layout/process4"/>
    <dgm:cxn modelId="{90933F89-B381-474C-95AA-6CABA812256F}" srcId="{81EADD36-779E-4B5A-A371-8DB2D37922A2}" destId="{D7091EFB-43F3-4D0F-8811-F987CF74CF11}" srcOrd="0" destOrd="0" parTransId="{AFAB5B91-8C30-4D65-8E7D-7D75C2FF7F97}" sibTransId="{4AEA38AB-D854-4BC6-9FBF-212F069C6DC3}"/>
    <dgm:cxn modelId="{0A7A8B89-EB45-4B4A-A155-8A808EC6DC01}" type="presOf" srcId="{9FFCAC0D-4B70-42A9-B30B-9053C62FB89E}" destId="{04D55059-55E4-4664-B2CD-2FAD25D53423}" srcOrd="0" destOrd="0" presId="urn:microsoft.com/office/officeart/2005/8/layout/process4"/>
    <dgm:cxn modelId="{900FCD97-1F20-4709-83A1-1FA4A74B6842}" type="presOf" srcId="{7468412D-A0E8-4AF8-B40D-94A3BA8EF8D2}" destId="{1F2994B2-EB9E-4ED6-8993-A05D2B32C139}" srcOrd="0" destOrd="0" presId="urn:microsoft.com/office/officeart/2005/8/layout/process4"/>
    <dgm:cxn modelId="{FCBA9BAE-6876-44DF-93BB-5980684109DC}" srcId="{DEFB5FE2-87F4-4D2D-8B13-43763CB41152}" destId="{F76E9C00-C0B7-467D-A661-DFEE2CC5BE6C}" srcOrd="1" destOrd="0" parTransId="{A1191BB2-E9CB-47FE-86A1-5DE19B54177D}" sibTransId="{0BED21DE-4B35-4ABD-9D8F-BB7869065301}"/>
    <dgm:cxn modelId="{A1466CB7-CAE7-4049-86EC-6B80B3B5EABD}" type="presOf" srcId="{7A53787B-CA63-414E-9274-6578ED7387FC}" destId="{A987916F-5BFF-485E-B1E5-A5575387F055}" srcOrd="0" destOrd="0" presId="urn:microsoft.com/office/officeart/2005/8/layout/process4"/>
    <dgm:cxn modelId="{B5084CB8-4206-466A-8079-760079D8FF74}" type="presOf" srcId="{A49AF18B-5F12-4DDF-A96A-AF9653A26F8E}" destId="{D299CA12-65EE-4765-930A-F84E75EBCE08}" srcOrd="1" destOrd="0" presId="urn:microsoft.com/office/officeart/2005/8/layout/process4"/>
    <dgm:cxn modelId="{37627CBA-D603-4F55-BFE1-E019F889BD9B}" type="presOf" srcId="{6DDD6E7C-D036-4678-9F9B-53AC381F4BC5}" destId="{EE3C6F7F-943C-4B55-A315-28F5B8E48DB0}" srcOrd="1" destOrd="0" presId="urn:microsoft.com/office/officeart/2005/8/layout/process4"/>
    <dgm:cxn modelId="{1F401CBE-065B-4FC0-8AFD-A164EDFDF4A8}" type="presOf" srcId="{7468412D-A0E8-4AF8-B40D-94A3BA8EF8D2}" destId="{1C5AE398-7A76-49AF-BC47-5AB009C38F69}" srcOrd="1" destOrd="0" presId="urn:microsoft.com/office/officeart/2005/8/layout/process4"/>
    <dgm:cxn modelId="{F6611CC2-3585-42A6-B818-9B3627E6248A}" srcId="{6DDD6E7C-D036-4678-9F9B-53AC381F4BC5}" destId="{631C61A8-F35F-4945-8D14-9FCA9317EC83}" srcOrd="0" destOrd="0" parTransId="{3C01591F-A71C-4C86-ABB8-9F2ABF9A4165}" sibTransId="{C4742D27-D3D5-4373-B993-367222F2A036}"/>
    <dgm:cxn modelId="{BCFD53C6-8622-4EBF-8328-35920FE10A13}" srcId="{A49AF18B-5F12-4DDF-A96A-AF9653A26F8E}" destId="{F1E787F8-D184-4DB2-80D5-3A94C9BFD654}" srcOrd="0" destOrd="0" parTransId="{6B2680A8-D073-405D-90A5-C5D0FF7DFCD2}" sibTransId="{42F0454D-1789-4A25-82AE-E9C9CCE4B509}"/>
    <dgm:cxn modelId="{7F35EBCE-7DB9-48AA-8E7F-2B4F0AFB1235}" srcId="{9FFCAC0D-4B70-42A9-B30B-9053C62FB89E}" destId="{25596D90-F925-4DC1-975F-F9E43D92B59D}" srcOrd="0" destOrd="0" parTransId="{39193320-5DF0-46AF-B385-7C88454F3FFE}" sibTransId="{15683F79-71B3-402E-AB74-6B9F6BD5C49B}"/>
    <dgm:cxn modelId="{BB907ED9-C196-4106-BC0F-43DD03CED904}" type="presOf" srcId="{D9CA6C62-3ED6-414F-A72D-F617AF10669E}" destId="{61C3A0FB-6137-4937-8463-FF877FBBE79D}" srcOrd="0" destOrd="0" presId="urn:microsoft.com/office/officeart/2005/8/layout/process4"/>
    <dgm:cxn modelId="{FF2B82E5-9B33-4F42-9C5A-814FF51C5383}" srcId="{F76E9C00-C0B7-467D-A661-DFEE2CC5BE6C}" destId="{E86FB855-8A8B-45FB-A826-9D948134FCDE}" srcOrd="0" destOrd="0" parTransId="{9569057E-6738-49A7-82AC-C43765123791}" sibTransId="{FF7F2DE4-9927-438D-B845-06202BFE79B6}"/>
    <dgm:cxn modelId="{B4595CFB-E4AF-479E-A603-FC8B1B7888A2}" type="presOf" srcId="{F76E9C00-C0B7-467D-A661-DFEE2CC5BE6C}" destId="{CCE46F8F-3A67-4729-8FE3-1CAD06B2B2C3}" srcOrd="0" destOrd="0" presId="urn:microsoft.com/office/officeart/2005/8/layout/process4"/>
    <dgm:cxn modelId="{0EB852FF-5A3C-411F-ABEB-0B75A15E4B52}" type="presOf" srcId="{631C61A8-F35F-4945-8D14-9FCA9317EC83}" destId="{9EBAA601-23AC-4224-8822-808221FBE22B}" srcOrd="0" destOrd="0" presId="urn:microsoft.com/office/officeart/2005/8/layout/process4"/>
    <dgm:cxn modelId="{9EB94D46-8DD8-466E-880B-48A3480639F8}" type="presParOf" srcId="{2716D8D9-5FD4-4B33-828F-CC250552F69F}" destId="{3C0AFE60-2186-4705-882B-254BD805BBFB}" srcOrd="0" destOrd="0" presId="urn:microsoft.com/office/officeart/2005/8/layout/process4"/>
    <dgm:cxn modelId="{404F81C5-A997-4F91-BAF3-47D22D902C81}" type="presParOf" srcId="{3C0AFE60-2186-4705-882B-254BD805BBFB}" destId="{61C3A0FB-6137-4937-8463-FF877FBBE79D}" srcOrd="0" destOrd="0" presId="urn:microsoft.com/office/officeart/2005/8/layout/process4"/>
    <dgm:cxn modelId="{AAE4157F-3B2F-4D59-9B18-CDB88310621C}" type="presParOf" srcId="{3C0AFE60-2186-4705-882B-254BD805BBFB}" destId="{77C1027D-95A8-48B8-B85E-046AB84FB6FF}" srcOrd="1" destOrd="0" presId="urn:microsoft.com/office/officeart/2005/8/layout/process4"/>
    <dgm:cxn modelId="{7130D465-35DE-4FDC-AC9C-DF34F0692AB4}" type="presParOf" srcId="{3C0AFE60-2186-4705-882B-254BD805BBFB}" destId="{9D5F93E9-8A79-463B-B338-ACA5B050F963}" srcOrd="2" destOrd="0" presId="urn:microsoft.com/office/officeart/2005/8/layout/process4"/>
    <dgm:cxn modelId="{3A4F0DAC-73BC-473A-A5AA-55517215426A}" type="presParOf" srcId="{9D5F93E9-8A79-463B-B338-ACA5B050F963}" destId="{B952A662-5556-4431-8889-4E0B861E68C7}" srcOrd="0" destOrd="0" presId="urn:microsoft.com/office/officeart/2005/8/layout/process4"/>
    <dgm:cxn modelId="{82805B56-EB76-42FA-8D43-7F97D6F6AF13}" type="presParOf" srcId="{2716D8D9-5FD4-4B33-828F-CC250552F69F}" destId="{BE66F56B-6B3B-4B4F-B50B-F3B40083D909}" srcOrd="1" destOrd="0" presId="urn:microsoft.com/office/officeart/2005/8/layout/process4"/>
    <dgm:cxn modelId="{AE0DD0C0-5DF8-4DCB-BE7E-90D7E1664CF6}" type="presParOf" srcId="{2716D8D9-5FD4-4B33-828F-CC250552F69F}" destId="{3141B425-9529-4797-A62E-6B92BA08001B}" srcOrd="2" destOrd="0" presId="urn:microsoft.com/office/officeart/2005/8/layout/process4"/>
    <dgm:cxn modelId="{65D99306-ADFD-4C04-85DF-16FBFDFCD218}" type="presParOf" srcId="{3141B425-9529-4797-A62E-6B92BA08001B}" destId="{1F2994B2-EB9E-4ED6-8993-A05D2B32C139}" srcOrd="0" destOrd="0" presId="urn:microsoft.com/office/officeart/2005/8/layout/process4"/>
    <dgm:cxn modelId="{833F2628-E3D7-4455-8EB8-26AB8E74CEAF}" type="presParOf" srcId="{3141B425-9529-4797-A62E-6B92BA08001B}" destId="{1C5AE398-7A76-49AF-BC47-5AB009C38F69}" srcOrd="1" destOrd="0" presId="urn:microsoft.com/office/officeart/2005/8/layout/process4"/>
    <dgm:cxn modelId="{41EBAACB-A750-4E63-A788-38EA920B5FE3}" type="presParOf" srcId="{3141B425-9529-4797-A62E-6B92BA08001B}" destId="{289BFFEF-0AA2-42A7-BA69-469932C52D87}" srcOrd="2" destOrd="0" presId="urn:microsoft.com/office/officeart/2005/8/layout/process4"/>
    <dgm:cxn modelId="{A51BE3F5-FDE3-4F9E-A74C-0FD604C6EEF7}" type="presParOf" srcId="{289BFFEF-0AA2-42A7-BA69-469932C52D87}" destId="{278701C7-818A-43DF-93A4-E20177B7CB36}" srcOrd="0" destOrd="0" presId="urn:microsoft.com/office/officeart/2005/8/layout/process4"/>
    <dgm:cxn modelId="{37024399-6E85-4B62-B7D7-2E113713D0CB}" type="presParOf" srcId="{2716D8D9-5FD4-4B33-828F-CC250552F69F}" destId="{7227D5D3-3C95-4DEE-90E4-967A88D26B6B}" srcOrd="3" destOrd="0" presId="urn:microsoft.com/office/officeart/2005/8/layout/process4"/>
    <dgm:cxn modelId="{BB1E1D5C-E142-495E-AF5D-E1865CC74F3A}" type="presParOf" srcId="{2716D8D9-5FD4-4B33-828F-CC250552F69F}" destId="{CE6FF11B-CFB0-4EF9-8EC3-1D4A8D9A57AB}" srcOrd="4" destOrd="0" presId="urn:microsoft.com/office/officeart/2005/8/layout/process4"/>
    <dgm:cxn modelId="{7E8BE36C-88A0-4BF5-9265-7DA0A3D81A03}" type="presParOf" srcId="{CE6FF11B-CFB0-4EF9-8EC3-1D4A8D9A57AB}" destId="{D2D1BD7F-0E3C-444A-932B-81ABDA9B0C43}" srcOrd="0" destOrd="0" presId="urn:microsoft.com/office/officeart/2005/8/layout/process4"/>
    <dgm:cxn modelId="{0C48F9F1-DD39-4EC4-BF22-2BCF0223E7BE}" type="presParOf" srcId="{CE6FF11B-CFB0-4EF9-8EC3-1D4A8D9A57AB}" destId="{7C601A13-813D-469B-A059-BEDA3E434811}" srcOrd="1" destOrd="0" presId="urn:microsoft.com/office/officeart/2005/8/layout/process4"/>
    <dgm:cxn modelId="{9FF67757-7EF8-4CDC-B6A3-BAF71F7D723E}" type="presParOf" srcId="{CE6FF11B-CFB0-4EF9-8EC3-1D4A8D9A57AB}" destId="{37963D41-051C-43A6-8FBC-8A854737D5F7}" srcOrd="2" destOrd="0" presId="urn:microsoft.com/office/officeart/2005/8/layout/process4"/>
    <dgm:cxn modelId="{40987F90-8BD3-48A1-81CC-B4CF5ECEE271}" type="presParOf" srcId="{37963D41-051C-43A6-8FBC-8A854737D5F7}" destId="{A987916F-5BFF-485E-B1E5-A5575387F055}" srcOrd="0" destOrd="0" presId="urn:microsoft.com/office/officeart/2005/8/layout/process4"/>
    <dgm:cxn modelId="{02AAA5CA-4831-44AB-9B62-A0C78FD1A303}" type="presParOf" srcId="{2716D8D9-5FD4-4B33-828F-CC250552F69F}" destId="{61A40D72-E6DB-439D-97BB-0857BD2A739B}" srcOrd="5" destOrd="0" presId="urn:microsoft.com/office/officeart/2005/8/layout/process4"/>
    <dgm:cxn modelId="{7E9DA0B6-9B83-4B5E-8C1C-71E30E91B553}" type="presParOf" srcId="{2716D8D9-5FD4-4B33-828F-CC250552F69F}" destId="{860A094A-DA5B-4FDF-8ABF-4F21B4D96397}" srcOrd="6" destOrd="0" presId="urn:microsoft.com/office/officeart/2005/8/layout/process4"/>
    <dgm:cxn modelId="{E2076951-544F-4616-AECD-183BBC7DF188}" type="presParOf" srcId="{860A094A-DA5B-4FDF-8ABF-4F21B4D96397}" destId="{899DCDD5-FFD2-4108-848F-C339F4F117D9}" srcOrd="0" destOrd="0" presId="urn:microsoft.com/office/officeart/2005/8/layout/process4"/>
    <dgm:cxn modelId="{066B2566-7B8E-4695-9CDC-951AE1E167E6}" type="presParOf" srcId="{860A094A-DA5B-4FDF-8ABF-4F21B4D96397}" destId="{D299CA12-65EE-4765-930A-F84E75EBCE08}" srcOrd="1" destOrd="0" presId="urn:microsoft.com/office/officeart/2005/8/layout/process4"/>
    <dgm:cxn modelId="{288CE532-9E8E-4BBB-A7B3-E225D77643D2}" type="presParOf" srcId="{860A094A-DA5B-4FDF-8ABF-4F21B4D96397}" destId="{4BF0AE9E-8207-4224-9F3A-2B02F5B01D84}" srcOrd="2" destOrd="0" presId="urn:microsoft.com/office/officeart/2005/8/layout/process4"/>
    <dgm:cxn modelId="{A55D8641-5CC9-4809-9130-E9F6CEE3AF8D}" type="presParOf" srcId="{4BF0AE9E-8207-4224-9F3A-2B02F5B01D84}" destId="{85ED7830-2595-449B-A211-D59653D404AE}" srcOrd="0" destOrd="0" presId="urn:microsoft.com/office/officeart/2005/8/layout/process4"/>
    <dgm:cxn modelId="{145F365E-DFBC-400F-8EF2-754955439FB3}" type="presParOf" srcId="{2716D8D9-5FD4-4B33-828F-CC250552F69F}" destId="{179E7792-8214-4ED8-8B62-D9B632D9E56E}" srcOrd="7" destOrd="0" presId="urn:microsoft.com/office/officeart/2005/8/layout/process4"/>
    <dgm:cxn modelId="{FE02B070-D55A-4BD3-820E-C8626AFC4DE0}" type="presParOf" srcId="{2716D8D9-5FD4-4B33-828F-CC250552F69F}" destId="{82EE88EF-BB85-4EC2-8307-D5102D6C91F9}" srcOrd="8" destOrd="0" presId="urn:microsoft.com/office/officeart/2005/8/layout/process4"/>
    <dgm:cxn modelId="{43949CEB-8D8D-4C12-A198-D50C6A9B378A}" type="presParOf" srcId="{82EE88EF-BB85-4EC2-8307-D5102D6C91F9}" destId="{04D55059-55E4-4664-B2CD-2FAD25D53423}" srcOrd="0" destOrd="0" presId="urn:microsoft.com/office/officeart/2005/8/layout/process4"/>
    <dgm:cxn modelId="{7C101926-3AEB-46E8-AB1C-AFF3DD2AC546}" type="presParOf" srcId="{82EE88EF-BB85-4EC2-8307-D5102D6C91F9}" destId="{C95FD36F-A793-4710-B8B7-4E5C1AB052FF}" srcOrd="1" destOrd="0" presId="urn:microsoft.com/office/officeart/2005/8/layout/process4"/>
    <dgm:cxn modelId="{3AC8F368-87FE-4743-87C5-F117DF743175}" type="presParOf" srcId="{82EE88EF-BB85-4EC2-8307-D5102D6C91F9}" destId="{48B203C3-36C3-4D93-A92E-FADB317C662A}" srcOrd="2" destOrd="0" presId="urn:microsoft.com/office/officeart/2005/8/layout/process4"/>
    <dgm:cxn modelId="{FC9CD84E-BCBA-409E-BED3-0AAF2429E0EC}" type="presParOf" srcId="{48B203C3-36C3-4D93-A92E-FADB317C662A}" destId="{60FAA98D-E163-4875-BC53-807919DBAB04}" srcOrd="0" destOrd="0" presId="urn:microsoft.com/office/officeart/2005/8/layout/process4"/>
    <dgm:cxn modelId="{A83BEF6A-E9D3-4B65-98E2-6EDCF1525795}" type="presParOf" srcId="{2716D8D9-5FD4-4B33-828F-CC250552F69F}" destId="{B953D606-55BD-44FA-93F0-914A8C11320E}" srcOrd="9" destOrd="0" presId="urn:microsoft.com/office/officeart/2005/8/layout/process4"/>
    <dgm:cxn modelId="{4512C283-8FDD-4632-920E-E70F7CCF680F}" type="presParOf" srcId="{2716D8D9-5FD4-4B33-828F-CC250552F69F}" destId="{822023F2-661C-4B2F-BE6D-77DDDD3EE4E1}" srcOrd="10" destOrd="0" presId="urn:microsoft.com/office/officeart/2005/8/layout/process4"/>
    <dgm:cxn modelId="{F23796D8-C1E4-4941-8188-A13B6B750307}" type="presParOf" srcId="{822023F2-661C-4B2F-BE6D-77DDDD3EE4E1}" destId="{C164C755-7BC5-45A3-B744-9F6E10F12A9E}" srcOrd="0" destOrd="0" presId="urn:microsoft.com/office/officeart/2005/8/layout/process4"/>
    <dgm:cxn modelId="{B89B48FE-CBBA-4DC1-AA12-C142E2247606}" type="presParOf" srcId="{822023F2-661C-4B2F-BE6D-77DDDD3EE4E1}" destId="{C2B148D9-594C-4085-8A3C-509CA71C31D1}" srcOrd="1" destOrd="0" presId="urn:microsoft.com/office/officeart/2005/8/layout/process4"/>
    <dgm:cxn modelId="{8303F073-55D3-4344-9324-24ED4C7B7687}" type="presParOf" srcId="{822023F2-661C-4B2F-BE6D-77DDDD3EE4E1}" destId="{A2F63D8A-7197-4210-9A8A-B337DD906222}" srcOrd="2" destOrd="0" presId="urn:microsoft.com/office/officeart/2005/8/layout/process4"/>
    <dgm:cxn modelId="{D5A04C8F-3D8F-418D-89A5-AFAF05A98EC6}" type="presParOf" srcId="{A2F63D8A-7197-4210-9A8A-B337DD906222}" destId="{8365FEB4-A3FE-49DD-B349-2E54DBCEC3E6}" srcOrd="0" destOrd="0" presId="urn:microsoft.com/office/officeart/2005/8/layout/process4"/>
    <dgm:cxn modelId="{FACF9603-7BC7-411E-B026-27363BF87E7B}" type="presParOf" srcId="{2716D8D9-5FD4-4B33-828F-CC250552F69F}" destId="{387CD0A0-B629-480D-9005-C1CF8889EA46}" srcOrd="11" destOrd="0" presId="urn:microsoft.com/office/officeart/2005/8/layout/process4"/>
    <dgm:cxn modelId="{76093EAF-4144-4F46-857E-BABAEA9D2AC9}" type="presParOf" srcId="{2716D8D9-5FD4-4B33-828F-CC250552F69F}" destId="{4247F5C1-A74E-4551-913A-D3AA4D8DACEA}" srcOrd="12" destOrd="0" presId="urn:microsoft.com/office/officeart/2005/8/layout/process4"/>
    <dgm:cxn modelId="{17B1233D-E53D-4FC5-90DF-77D9442DD969}" type="presParOf" srcId="{4247F5C1-A74E-4551-913A-D3AA4D8DACEA}" destId="{CCE46F8F-3A67-4729-8FE3-1CAD06B2B2C3}" srcOrd="0" destOrd="0" presId="urn:microsoft.com/office/officeart/2005/8/layout/process4"/>
    <dgm:cxn modelId="{D6207EED-2431-4E62-804A-FBA1E231127A}" type="presParOf" srcId="{4247F5C1-A74E-4551-913A-D3AA4D8DACEA}" destId="{EAB183FB-A5F3-4721-9AF1-7C370F9EED35}" srcOrd="1" destOrd="0" presId="urn:microsoft.com/office/officeart/2005/8/layout/process4"/>
    <dgm:cxn modelId="{122B401B-BA61-4119-9C4B-DDC62B0FD88D}" type="presParOf" srcId="{4247F5C1-A74E-4551-913A-D3AA4D8DACEA}" destId="{A7D4CE99-7FB1-4FC3-BCE3-349701E63922}" srcOrd="2" destOrd="0" presId="urn:microsoft.com/office/officeart/2005/8/layout/process4"/>
    <dgm:cxn modelId="{F0030CE1-059C-4879-8EB4-A8A3FC6111C7}" type="presParOf" srcId="{A7D4CE99-7FB1-4FC3-BCE3-349701E63922}" destId="{4E0B619C-480D-440A-A382-D7E0329343B7}" srcOrd="0" destOrd="0" presId="urn:microsoft.com/office/officeart/2005/8/layout/process4"/>
    <dgm:cxn modelId="{93966B1A-5BE9-4A7B-BC44-E70B5FA59099}" type="presParOf" srcId="{2716D8D9-5FD4-4B33-828F-CC250552F69F}" destId="{203C4551-7AD6-445C-9FDD-8E5366F967A2}" srcOrd="13" destOrd="0" presId="urn:microsoft.com/office/officeart/2005/8/layout/process4"/>
    <dgm:cxn modelId="{83852C26-CE11-4D54-A4CF-2598422AAE46}" type="presParOf" srcId="{2716D8D9-5FD4-4B33-828F-CC250552F69F}" destId="{550D82D4-924D-414D-BD58-14EF1307B759}" srcOrd="14" destOrd="0" presId="urn:microsoft.com/office/officeart/2005/8/layout/process4"/>
    <dgm:cxn modelId="{50CD6EF9-9E60-45FA-8DA7-2AB948ED96F9}" type="presParOf" srcId="{550D82D4-924D-414D-BD58-14EF1307B759}" destId="{2D40B163-F5C6-45FB-9457-118574D13E98}" srcOrd="0" destOrd="0" presId="urn:microsoft.com/office/officeart/2005/8/layout/process4"/>
    <dgm:cxn modelId="{B4A7C517-0B84-4105-9B7B-8F506F64CB44}" type="presParOf" srcId="{550D82D4-924D-414D-BD58-14EF1307B759}" destId="{EE3C6F7F-943C-4B55-A315-28F5B8E48DB0}" srcOrd="1" destOrd="0" presId="urn:microsoft.com/office/officeart/2005/8/layout/process4"/>
    <dgm:cxn modelId="{1E0C3E82-F723-4737-9C07-A566E54824B1}" type="presParOf" srcId="{550D82D4-924D-414D-BD58-14EF1307B759}" destId="{D6328FA1-F032-4B8F-8039-5A6D8EFFF14C}" srcOrd="2" destOrd="0" presId="urn:microsoft.com/office/officeart/2005/8/layout/process4"/>
    <dgm:cxn modelId="{650E4457-3EF6-4211-9CD1-6A8478A5132F}" type="presParOf" srcId="{D6328FA1-F032-4B8F-8039-5A6D8EFFF14C}" destId="{9EBAA601-23AC-4224-8822-808221FBE22B}" srcOrd="0" destOrd="0" presId="urn:microsoft.com/office/officeart/2005/8/layout/process4"/>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7C1027D-95A8-48B8-B85E-046AB84FB6FF}">
      <dsp:nvSpPr>
        <dsp:cNvPr id="0" name=""/>
        <dsp:cNvSpPr/>
      </dsp:nvSpPr>
      <dsp:spPr>
        <a:xfrm>
          <a:off x="0" y="4155327"/>
          <a:ext cx="5448300" cy="389613"/>
        </a:xfrm>
        <a:prstGeom prst="rec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Patient is Discharged</a:t>
          </a:r>
        </a:p>
      </dsp:txBody>
      <dsp:txXfrm>
        <a:off x="0" y="4155327"/>
        <a:ext cx="5448300" cy="210391"/>
      </dsp:txXfrm>
    </dsp:sp>
    <dsp:sp modelId="{B952A662-5556-4431-8889-4E0B861E68C7}">
      <dsp:nvSpPr>
        <dsp:cNvPr id="0" name=""/>
        <dsp:cNvSpPr/>
      </dsp:nvSpPr>
      <dsp:spPr>
        <a:xfrm>
          <a:off x="0" y="4357926"/>
          <a:ext cx="5448300" cy="179222"/>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Patient is discharged with remainder of treatment course in hand and outpatient follow-up is arranged</a:t>
          </a:r>
        </a:p>
      </dsp:txBody>
      <dsp:txXfrm>
        <a:off x="0" y="4357926"/>
        <a:ext cx="5448300" cy="179222"/>
      </dsp:txXfrm>
    </dsp:sp>
    <dsp:sp modelId="{1C5AE398-7A76-49AF-BC47-5AB009C38F69}">
      <dsp:nvSpPr>
        <dsp:cNvPr id="0" name=""/>
        <dsp:cNvSpPr/>
      </dsp:nvSpPr>
      <dsp:spPr>
        <a:xfrm rot="10800000">
          <a:off x="0" y="3561946"/>
          <a:ext cx="5448300" cy="599225"/>
        </a:xfrm>
        <a:prstGeom prst="upArrowCallou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Inpatient Nurse Dispenses Medication During Hospitalization</a:t>
          </a:r>
        </a:p>
      </dsp:txBody>
      <dsp:txXfrm rot="-10800000">
        <a:off x="0" y="3561946"/>
        <a:ext cx="5448300" cy="210328"/>
      </dsp:txXfrm>
    </dsp:sp>
    <dsp:sp modelId="{278701C7-818A-43DF-93A4-E20177B7CB36}">
      <dsp:nvSpPr>
        <dsp:cNvPr id="0" name=""/>
        <dsp:cNvSpPr/>
      </dsp:nvSpPr>
      <dsp:spPr>
        <a:xfrm>
          <a:off x="0" y="3772274"/>
          <a:ext cx="5448300" cy="17916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Prescribed regimen is entered as a home medication and dispensed in an inpatient setting</a:t>
          </a:r>
        </a:p>
      </dsp:txBody>
      <dsp:txXfrm>
        <a:off x="0" y="3772274"/>
        <a:ext cx="5448300" cy="179168"/>
      </dsp:txXfrm>
    </dsp:sp>
    <dsp:sp modelId="{7C601A13-813D-469B-A059-BEDA3E434811}">
      <dsp:nvSpPr>
        <dsp:cNvPr id="0" name=""/>
        <dsp:cNvSpPr/>
      </dsp:nvSpPr>
      <dsp:spPr>
        <a:xfrm rot="10800000">
          <a:off x="0" y="2968565"/>
          <a:ext cx="5448300" cy="599225"/>
        </a:xfrm>
        <a:prstGeom prst="upArrowCallou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Pharmacy Fills Medication Medication</a:t>
          </a:r>
        </a:p>
      </dsp:txBody>
      <dsp:txXfrm rot="-10800000">
        <a:off x="0" y="2968565"/>
        <a:ext cx="5448300" cy="210328"/>
      </dsp:txXfrm>
    </dsp:sp>
    <dsp:sp modelId="{A987916F-5BFF-485E-B1E5-A5575387F055}">
      <dsp:nvSpPr>
        <dsp:cNvPr id="0" name=""/>
        <dsp:cNvSpPr/>
      </dsp:nvSpPr>
      <dsp:spPr>
        <a:xfrm>
          <a:off x="0" y="3178893"/>
          <a:ext cx="5448300" cy="17916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Inpatient provider sends medication to the outpatient ID pharmacy affiiliated with the hospital</a:t>
          </a:r>
        </a:p>
      </dsp:txBody>
      <dsp:txXfrm>
        <a:off x="0" y="3178893"/>
        <a:ext cx="5448300" cy="179168"/>
      </dsp:txXfrm>
    </dsp:sp>
    <dsp:sp modelId="{D299CA12-65EE-4765-930A-F84E75EBCE08}">
      <dsp:nvSpPr>
        <dsp:cNvPr id="0" name=""/>
        <dsp:cNvSpPr/>
      </dsp:nvSpPr>
      <dsp:spPr>
        <a:xfrm rot="10800000">
          <a:off x="0" y="2375183"/>
          <a:ext cx="5448300" cy="599225"/>
        </a:xfrm>
        <a:prstGeom prst="upArrowCallou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Pharmacy Group Selects Treatment Regimen</a:t>
          </a:r>
        </a:p>
      </dsp:txBody>
      <dsp:txXfrm rot="-10800000">
        <a:off x="0" y="2375183"/>
        <a:ext cx="5448300" cy="210328"/>
      </dsp:txXfrm>
    </dsp:sp>
    <dsp:sp modelId="{85ED7830-2595-449B-A211-D59653D404AE}">
      <dsp:nvSpPr>
        <dsp:cNvPr id="0" name=""/>
        <dsp:cNvSpPr/>
      </dsp:nvSpPr>
      <dsp:spPr>
        <a:xfrm>
          <a:off x="0" y="2585512"/>
          <a:ext cx="5448300" cy="17916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Pharmacy group reviews patient comorbidities and recommends a treatment regimen</a:t>
          </a:r>
        </a:p>
      </dsp:txBody>
      <dsp:txXfrm>
        <a:off x="0" y="2585512"/>
        <a:ext cx="5448300" cy="179168"/>
      </dsp:txXfrm>
    </dsp:sp>
    <dsp:sp modelId="{C95FD36F-A793-4710-B8B7-4E5C1AB052FF}">
      <dsp:nvSpPr>
        <dsp:cNvPr id="0" name=""/>
        <dsp:cNvSpPr/>
      </dsp:nvSpPr>
      <dsp:spPr>
        <a:xfrm rot="10800000">
          <a:off x="0" y="1781802"/>
          <a:ext cx="5448300" cy="599225"/>
        </a:xfrm>
        <a:prstGeom prst="upArrowCallou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Pharmacy Group Obtains Prior Authorization</a:t>
          </a:r>
        </a:p>
      </dsp:txBody>
      <dsp:txXfrm rot="-10800000">
        <a:off x="0" y="1781802"/>
        <a:ext cx="5448300" cy="210328"/>
      </dsp:txXfrm>
    </dsp:sp>
    <dsp:sp modelId="{60FAA98D-E163-4875-BC53-807919DBAB04}">
      <dsp:nvSpPr>
        <dsp:cNvPr id="0" name=""/>
        <dsp:cNvSpPr/>
      </dsp:nvSpPr>
      <dsp:spPr>
        <a:xfrm>
          <a:off x="0" y="1992130"/>
          <a:ext cx="5448300" cy="17916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Pharmacy group obtains prior authorization for medication regimen, usually through Medicaid</a:t>
          </a:r>
        </a:p>
      </dsp:txBody>
      <dsp:txXfrm>
        <a:off x="0" y="1992130"/>
        <a:ext cx="5448300" cy="179168"/>
      </dsp:txXfrm>
    </dsp:sp>
    <dsp:sp modelId="{C2B148D9-594C-4085-8A3C-509CA71C31D1}">
      <dsp:nvSpPr>
        <dsp:cNvPr id="0" name=""/>
        <dsp:cNvSpPr/>
      </dsp:nvSpPr>
      <dsp:spPr>
        <a:xfrm rot="10800000">
          <a:off x="0" y="1188421"/>
          <a:ext cx="5448300" cy="599225"/>
        </a:xfrm>
        <a:prstGeom prst="upArrowCallou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Provider Orders Necessary Follow Up Testing</a:t>
          </a:r>
        </a:p>
      </dsp:txBody>
      <dsp:txXfrm rot="-10800000">
        <a:off x="0" y="1188421"/>
        <a:ext cx="5448300" cy="210328"/>
      </dsp:txXfrm>
    </dsp:sp>
    <dsp:sp modelId="{8365FEB4-A3FE-49DD-B349-2E54DBCEC3E6}">
      <dsp:nvSpPr>
        <dsp:cNvPr id="0" name=""/>
        <dsp:cNvSpPr/>
      </dsp:nvSpPr>
      <dsp:spPr>
        <a:xfrm>
          <a:off x="0" y="1398749"/>
          <a:ext cx="5448300" cy="17916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Pharmacy group recommends any additional testing that is necessary prior to initiating treatment</a:t>
          </a:r>
        </a:p>
      </dsp:txBody>
      <dsp:txXfrm>
        <a:off x="0" y="1398749"/>
        <a:ext cx="5448300" cy="179168"/>
      </dsp:txXfrm>
    </dsp:sp>
    <dsp:sp modelId="{EAB183FB-A5F3-4721-9AF1-7C370F9EED35}">
      <dsp:nvSpPr>
        <dsp:cNvPr id="0" name=""/>
        <dsp:cNvSpPr/>
      </dsp:nvSpPr>
      <dsp:spPr>
        <a:xfrm rot="10800000">
          <a:off x="0" y="595040"/>
          <a:ext cx="5448300" cy="599225"/>
        </a:xfrm>
        <a:prstGeom prst="upArrowCallou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Provider Notifies Pharmacy Team</a:t>
          </a:r>
        </a:p>
      </dsp:txBody>
      <dsp:txXfrm rot="-10800000">
        <a:off x="0" y="595040"/>
        <a:ext cx="5448300" cy="210328"/>
      </dsp:txXfrm>
    </dsp:sp>
    <dsp:sp modelId="{4E0B619C-480D-440A-A382-D7E0329343B7}">
      <dsp:nvSpPr>
        <dsp:cNvPr id="0" name=""/>
        <dsp:cNvSpPr/>
      </dsp:nvSpPr>
      <dsp:spPr>
        <a:xfrm>
          <a:off x="0" y="805368"/>
          <a:ext cx="5448300" cy="17916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Pharmacy-driven protocol initiated through an  electronic medical record-based message to the pharmacy group</a:t>
          </a:r>
        </a:p>
      </dsp:txBody>
      <dsp:txXfrm>
        <a:off x="0" y="805368"/>
        <a:ext cx="5448300" cy="179168"/>
      </dsp:txXfrm>
    </dsp:sp>
    <dsp:sp modelId="{EE3C6F7F-943C-4B55-A315-28F5B8E48DB0}">
      <dsp:nvSpPr>
        <dsp:cNvPr id="0" name=""/>
        <dsp:cNvSpPr/>
      </dsp:nvSpPr>
      <dsp:spPr>
        <a:xfrm rot="10800000">
          <a:off x="0" y="1658"/>
          <a:ext cx="5448300" cy="599225"/>
        </a:xfrm>
        <a:prstGeom prst="upArrowCallout">
          <a:avLst/>
        </a:prstGeom>
        <a:solidFill>
          <a:schemeClr val="accent1">
            <a:hueOff val="0"/>
            <a:satOff val="0"/>
            <a:lumOff val="0"/>
            <a:alphaOff val="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b="1" kern="1200"/>
            <a:t>Provider Identifies Appropriate Patients</a:t>
          </a:r>
        </a:p>
      </dsp:txBody>
      <dsp:txXfrm rot="-10800000">
        <a:off x="0" y="1658"/>
        <a:ext cx="5448300" cy="210328"/>
      </dsp:txXfrm>
    </dsp:sp>
    <dsp:sp modelId="{9EBAA601-23AC-4224-8822-808221FBE22B}">
      <dsp:nvSpPr>
        <dsp:cNvPr id="0" name=""/>
        <dsp:cNvSpPr/>
      </dsp:nvSpPr>
      <dsp:spPr>
        <a:xfrm>
          <a:off x="0" y="211987"/>
          <a:ext cx="5448300" cy="17916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marL="0" lvl="0" indent="0" algn="ctr" defTabSz="400050">
            <a:lnSpc>
              <a:spcPct val="90000"/>
            </a:lnSpc>
            <a:spcBef>
              <a:spcPct val="0"/>
            </a:spcBef>
            <a:spcAft>
              <a:spcPct val="35000"/>
            </a:spcAft>
            <a:buNone/>
          </a:pPr>
          <a:r>
            <a:rPr lang="en-US" sz="900" kern="1200"/>
            <a:t>Active HCV, treatment-naive, no cirrhosis, anticipated hospitalization &gt;1 week</a:t>
          </a:r>
        </a:p>
      </dsp:txBody>
      <dsp:txXfrm>
        <a:off x="0" y="211987"/>
        <a:ext cx="5448300" cy="17916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86</Words>
  <Characters>676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redenberg</dc:creator>
  <cp:keywords/>
  <dc:description/>
  <cp:lastModifiedBy>Erin Bredenberg</cp:lastModifiedBy>
  <cp:revision>4</cp:revision>
  <dcterms:created xsi:type="dcterms:W3CDTF">2024-02-07T21:09:00Z</dcterms:created>
  <dcterms:modified xsi:type="dcterms:W3CDTF">2024-02-07T21:10:00Z</dcterms:modified>
</cp:coreProperties>
</file>